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84CE2" w14:textId="1AA18694" w:rsidR="003252F6" w:rsidRPr="007E7702" w:rsidRDefault="003252F6" w:rsidP="003252F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5E7003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</w:rPr>
        <w:t xml:space="preserve">Table </w:t>
      </w:r>
      <w:r w:rsidR="006603FA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</w:rPr>
        <w:t>S</w:t>
      </w:r>
      <w:r w:rsidR="00F72EFD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</w:rPr>
        <w:t>10</w:t>
      </w:r>
      <w:r w:rsidRPr="005E7003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 xml:space="preserve">. List of primers used </w:t>
      </w:r>
      <w:r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>in</w:t>
      </w:r>
      <w:r w:rsidRPr="005E7003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 xml:space="preserve"> this study.</w:t>
      </w:r>
    </w:p>
    <w:tbl>
      <w:tblPr>
        <w:tblW w:w="945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6660"/>
      </w:tblGrid>
      <w:tr w:rsidR="00A50222" w:rsidRPr="005E7003" w14:paraId="46E62823" w14:textId="77777777" w:rsidTr="00AE7C4A">
        <w:tc>
          <w:tcPr>
            <w:tcW w:w="2790" w:type="dxa"/>
            <w:shd w:val="clear" w:color="auto" w:fill="auto"/>
          </w:tcPr>
          <w:p w14:paraId="105A5A2A" w14:textId="77777777" w:rsidR="00A50222" w:rsidRPr="005E7003" w:rsidRDefault="00A50222" w:rsidP="00852B19">
            <w:pPr>
              <w:spacing w:after="0"/>
              <w:rPr>
                <w:rFonts w:ascii="Times New Roman" w:eastAsia="Times New Roman" w:hAnsi="Times New Roman"/>
                <w:b/>
                <w:sz w:val="24"/>
                <w:szCs w:val="20"/>
                <w:shd w:val="clear" w:color="auto" w:fill="FFFFFF"/>
              </w:rPr>
            </w:pPr>
            <w:r w:rsidRPr="005E7003">
              <w:rPr>
                <w:rFonts w:ascii="Times New Roman" w:eastAsia="Times New Roman" w:hAnsi="Times New Roman"/>
                <w:b/>
                <w:sz w:val="24"/>
                <w:szCs w:val="20"/>
                <w:shd w:val="clear" w:color="auto" w:fill="FFFFFF"/>
              </w:rPr>
              <w:t>Name of primers</w:t>
            </w:r>
          </w:p>
        </w:tc>
        <w:tc>
          <w:tcPr>
            <w:tcW w:w="6660" w:type="dxa"/>
            <w:shd w:val="clear" w:color="auto" w:fill="auto"/>
          </w:tcPr>
          <w:p w14:paraId="7541AB7C" w14:textId="77777777" w:rsidR="00A50222" w:rsidRPr="005E7003" w:rsidRDefault="00A50222" w:rsidP="00852B19">
            <w:pPr>
              <w:spacing w:after="0"/>
              <w:rPr>
                <w:rFonts w:ascii="Times New Roman" w:eastAsia="Times New Roman" w:hAnsi="Times New Roman"/>
                <w:b/>
                <w:sz w:val="24"/>
                <w:szCs w:val="20"/>
                <w:shd w:val="clear" w:color="auto" w:fill="FFFFFF"/>
              </w:rPr>
            </w:pPr>
            <w:r w:rsidRPr="005E7003">
              <w:rPr>
                <w:rFonts w:ascii="Times New Roman" w:eastAsia="Times New Roman" w:hAnsi="Times New Roman"/>
                <w:b/>
                <w:sz w:val="24"/>
                <w:szCs w:val="20"/>
                <w:shd w:val="clear" w:color="auto" w:fill="FFFFFF"/>
              </w:rPr>
              <w:t>Nucleotide sequence 5’ to 3’</w:t>
            </w:r>
          </w:p>
        </w:tc>
      </w:tr>
      <w:tr w:rsidR="00440E1F" w:rsidRPr="005E7003" w14:paraId="2442FC7B" w14:textId="77777777" w:rsidTr="00AE7C4A">
        <w:tc>
          <w:tcPr>
            <w:tcW w:w="2790" w:type="dxa"/>
            <w:shd w:val="clear" w:color="auto" w:fill="auto"/>
          </w:tcPr>
          <w:p w14:paraId="38353F95" w14:textId="38584A58" w:rsidR="00440E1F" w:rsidRPr="005E7003" w:rsidRDefault="00440E1F" w:rsidP="00852B19">
            <w:pPr>
              <w:spacing w:after="0"/>
              <w:rPr>
                <w:rFonts w:ascii="Times New Roman" w:hAnsi="Times New Roman"/>
                <w:sz w:val="24"/>
                <w:szCs w:val="20"/>
              </w:rPr>
            </w:pPr>
            <w:r w:rsidRPr="00440E1F">
              <w:rPr>
                <w:rFonts w:ascii="Times New Roman" w:hAnsi="Times New Roman"/>
                <w:sz w:val="24"/>
                <w:szCs w:val="20"/>
              </w:rPr>
              <w:t xml:space="preserve">BC(-)1For     </w:t>
            </w:r>
          </w:p>
        </w:tc>
        <w:tc>
          <w:tcPr>
            <w:tcW w:w="6660" w:type="dxa"/>
            <w:shd w:val="clear" w:color="auto" w:fill="auto"/>
          </w:tcPr>
          <w:p w14:paraId="6DD4F7CA" w14:textId="62214437" w:rsidR="00440E1F" w:rsidRPr="005E7003" w:rsidRDefault="00440E1F" w:rsidP="00852B19">
            <w:pPr>
              <w:spacing w:after="0"/>
              <w:rPr>
                <w:rFonts w:ascii="Times New Roman" w:eastAsia="Times New Roman" w:hAnsi="Times New Roman"/>
                <w:sz w:val="24"/>
                <w:szCs w:val="20"/>
                <w:shd w:val="clear" w:color="auto" w:fill="FFFFFF"/>
              </w:rPr>
            </w:pPr>
            <w:r w:rsidRPr="00F45C9C">
              <w:rPr>
                <w:rFonts w:ascii="Times New Roman" w:eastAsia="Times New Roman" w:hAnsi="Times New Roman"/>
                <w:sz w:val="24"/>
                <w:szCs w:val="20"/>
                <w:shd w:val="clear" w:color="auto" w:fill="FFFFFF"/>
              </w:rPr>
              <w:t>CTCTAGA</w:t>
            </w:r>
            <w:r w:rsidRPr="00440E1F">
              <w:rPr>
                <w:rFonts w:ascii="Times New Roman" w:eastAsia="Times New Roman" w:hAnsi="Times New Roman"/>
                <w:sz w:val="24"/>
                <w:szCs w:val="20"/>
                <w:shd w:val="clear" w:color="auto" w:fill="FFFFFF"/>
              </w:rPr>
              <w:t>GATTTATGGACATAATTCATATAC</w:t>
            </w:r>
          </w:p>
        </w:tc>
      </w:tr>
      <w:tr w:rsidR="00440E1F" w:rsidRPr="005E7003" w14:paraId="7648AB4D" w14:textId="77777777" w:rsidTr="00AE7C4A">
        <w:tc>
          <w:tcPr>
            <w:tcW w:w="2790" w:type="dxa"/>
            <w:shd w:val="clear" w:color="auto" w:fill="auto"/>
          </w:tcPr>
          <w:p w14:paraId="38DCCC0E" w14:textId="660E68FA" w:rsidR="00440E1F" w:rsidRPr="005E7003" w:rsidRDefault="00440E1F" w:rsidP="00852B19">
            <w:pPr>
              <w:spacing w:after="0"/>
              <w:rPr>
                <w:rFonts w:ascii="Times New Roman" w:hAnsi="Times New Roman"/>
                <w:sz w:val="24"/>
                <w:szCs w:val="20"/>
              </w:rPr>
            </w:pPr>
            <w:r w:rsidRPr="00440E1F">
              <w:rPr>
                <w:rFonts w:ascii="Times New Roman" w:hAnsi="Times New Roman"/>
                <w:sz w:val="24"/>
                <w:szCs w:val="20"/>
              </w:rPr>
              <w:t xml:space="preserve">BC(-)1Rev  </w:t>
            </w:r>
          </w:p>
        </w:tc>
        <w:tc>
          <w:tcPr>
            <w:tcW w:w="6660" w:type="dxa"/>
            <w:shd w:val="clear" w:color="auto" w:fill="auto"/>
          </w:tcPr>
          <w:p w14:paraId="098D18F8" w14:textId="5AB54CF3" w:rsidR="00440E1F" w:rsidRPr="005E7003" w:rsidRDefault="00440E1F" w:rsidP="00852B19">
            <w:pPr>
              <w:spacing w:after="0"/>
              <w:rPr>
                <w:rFonts w:ascii="Times New Roman" w:eastAsia="Times New Roman" w:hAnsi="Times New Roman"/>
                <w:sz w:val="24"/>
                <w:szCs w:val="20"/>
                <w:shd w:val="clear" w:color="auto" w:fill="FFFFFF"/>
              </w:rPr>
            </w:pPr>
            <w:r w:rsidRPr="00F45C9C">
              <w:rPr>
                <w:rFonts w:ascii="Times New Roman" w:eastAsia="Times New Roman" w:hAnsi="Times New Roman"/>
                <w:sz w:val="24"/>
                <w:szCs w:val="20"/>
                <w:shd w:val="clear" w:color="auto" w:fill="FFFFFF"/>
              </w:rPr>
              <w:t>GGAATTCAC</w:t>
            </w:r>
            <w:r w:rsidRPr="00440E1F">
              <w:rPr>
                <w:rFonts w:ascii="Times New Roman" w:eastAsia="Times New Roman" w:hAnsi="Times New Roman"/>
                <w:sz w:val="24"/>
                <w:szCs w:val="20"/>
                <w:shd w:val="clear" w:color="auto" w:fill="FFFFFF"/>
              </w:rPr>
              <w:t>CCTCCCAGGGGTACACA</w:t>
            </w:r>
          </w:p>
        </w:tc>
      </w:tr>
      <w:tr w:rsidR="00440E1F" w:rsidRPr="005E7003" w14:paraId="1D4475DF" w14:textId="77777777" w:rsidTr="00AE7C4A">
        <w:tc>
          <w:tcPr>
            <w:tcW w:w="2790" w:type="dxa"/>
            <w:shd w:val="clear" w:color="auto" w:fill="auto"/>
          </w:tcPr>
          <w:p w14:paraId="5CE0A966" w14:textId="3CBE90C5" w:rsidR="00440E1F" w:rsidRPr="005E7003" w:rsidRDefault="00440E1F" w:rsidP="00852B19">
            <w:pPr>
              <w:spacing w:after="0"/>
              <w:rPr>
                <w:rFonts w:ascii="Times New Roman" w:hAnsi="Times New Roman"/>
                <w:sz w:val="24"/>
                <w:szCs w:val="20"/>
              </w:rPr>
            </w:pPr>
            <w:r w:rsidRPr="00440E1F">
              <w:rPr>
                <w:rFonts w:ascii="Times New Roman" w:hAnsi="Times New Roman"/>
                <w:sz w:val="24"/>
                <w:szCs w:val="20"/>
              </w:rPr>
              <w:t xml:space="preserve">BC(-)2For     </w:t>
            </w:r>
          </w:p>
        </w:tc>
        <w:tc>
          <w:tcPr>
            <w:tcW w:w="6660" w:type="dxa"/>
            <w:shd w:val="clear" w:color="auto" w:fill="auto"/>
          </w:tcPr>
          <w:p w14:paraId="31CF94C8" w14:textId="4A1BA6D9" w:rsidR="00440E1F" w:rsidRPr="005E7003" w:rsidRDefault="00CC4FF8" w:rsidP="00852B19">
            <w:pPr>
              <w:spacing w:after="0"/>
              <w:rPr>
                <w:rFonts w:ascii="Times New Roman" w:eastAsia="Times New Roman" w:hAnsi="Times New Roman"/>
                <w:sz w:val="24"/>
                <w:szCs w:val="20"/>
                <w:shd w:val="clear" w:color="auto" w:fill="FFFFFF"/>
              </w:rPr>
            </w:pPr>
            <w:r w:rsidRPr="00F45C9C">
              <w:rPr>
                <w:rFonts w:ascii="Times New Roman" w:eastAsia="Times New Roman" w:hAnsi="Times New Roman"/>
                <w:sz w:val="24"/>
                <w:szCs w:val="20"/>
                <w:shd w:val="clear" w:color="auto" w:fill="FFFFFF"/>
              </w:rPr>
              <w:t>GGAATTCGA</w:t>
            </w:r>
            <w:r w:rsidRPr="00CC4FF8">
              <w:rPr>
                <w:rFonts w:ascii="Times New Roman" w:eastAsia="Times New Roman" w:hAnsi="Times New Roman"/>
                <w:sz w:val="24"/>
                <w:szCs w:val="20"/>
                <w:shd w:val="clear" w:color="auto" w:fill="FFFFFF"/>
              </w:rPr>
              <w:t>AACCACTACGCTACGCA</w:t>
            </w:r>
          </w:p>
        </w:tc>
      </w:tr>
      <w:tr w:rsidR="00440E1F" w:rsidRPr="005E7003" w14:paraId="6F6B782C" w14:textId="77777777" w:rsidTr="00AE7C4A">
        <w:tc>
          <w:tcPr>
            <w:tcW w:w="2790" w:type="dxa"/>
            <w:shd w:val="clear" w:color="auto" w:fill="auto"/>
          </w:tcPr>
          <w:p w14:paraId="666AADF2" w14:textId="6834B931" w:rsidR="00440E1F" w:rsidRPr="005E7003" w:rsidRDefault="00440E1F" w:rsidP="00852B19">
            <w:pPr>
              <w:spacing w:after="0"/>
              <w:rPr>
                <w:rFonts w:ascii="Times New Roman" w:hAnsi="Times New Roman"/>
                <w:sz w:val="24"/>
                <w:szCs w:val="20"/>
              </w:rPr>
            </w:pPr>
            <w:r w:rsidRPr="00440E1F">
              <w:rPr>
                <w:rFonts w:ascii="Times New Roman" w:hAnsi="Times New Roman"/>
                <w:sz w:val="24"/>
                <w:szCs w:val="20"/>
              </w:rPr>
              <w:t>BC(-)2Rev</w:t>
            </w:r>
          </w:p>
        </w:tc>
        <w:tc>
          <w:tcPr>
            <w:tcW w:w="6660" w:type="dxa"/>
            <w:shd w:val="clear" w:color="auto" w:fill="auto"/>
          </w:tcPr>
          <w:p w14:paraId="25A01720" w14:textId="406DA13F" w:rsidR="00440E1F" w:rsidRPr="005E7003" w:rsidRDefault="00CC4FF8" w:rsidP="00852B19">
            <w:pPr>
              <w:spacing w:after="0"/>
              <w:rPr>
                <w:rFonts w:ascii="Times New Roman" w:hAnsi="Times New Roman"/>
                <w:sz w:val="24"/>
                <w:szCs w:val="20"/>
              </w:rPr>
            </w:pPr>
            <w:r w:rsidRPr="00F45C9C">
              <w:rPr>
                <w:rFonts w:ascii="Times New Roman" w:hAnsi="Times New Roman"/>
                <w:sz w:val="24"/>
                <w:szCs w:val="20"/>
              </w:rPr>
              <w:t>AGGCGCGCCGGATCCGT</w:t>
            </w:r>
            <w:r w:rsidRPr="00CC4FF8">
              <w:rPr>
                <w:rFonts w:ascii="Times New Roman" w:hAnsi="Times New Roman"/>
                <w:sz w:val="24"/>
                <w:szCs w:val="20"/>
              </w:rPr>
              <w:t>GTATATTTATGATATCAATAAA</w:t>
            </w:r>
          </w:p>
        </w:tc>
      </w:tr>
      <w:tr w:rsidR="00440E1F" w:rsidRPr="005E7003" w14:paraId="023833D3" w14:textId="77777777" w:rsidTr="00AE7C4A">
        <w:tc>
          <w:tcPr>
            <w:tcW w:w="2790" w:type="dxa"/>
            <w:shd w:val="clear" w:color="auto" w:fill="auto"/>
          </w:tcPr>
          <w:p w14:paraId="08EE2CF8" w14:textId="5B61D51A" w:rsidR="00440E1F" w:rsidRPr="005E7003" w:rsidRDefault="00440E1F" w:rsidP="00852B19">
            <w:pPr>
              <w:spacing w:after="0"/>
              <w:rPr>
                <w:rFonts w:ascii="Times New Roman" w:hAnsi="Times New Roman"/>
                <w:sz w:val="24"/>
                <w:szCs w:val="20"/>
              </w:rPr>
            </w:pPr>
            <w:r w:rsidRPr="00440E1F">
              <w:rPr>
                <w:rFonts w:ascii="Times New Roman" w:hAnsi="Times New Roman"/>
                <w:sz w:val="24"/>
                <w:szCs w:val="20"/>
              </w:rPr>
              <w:t xml:space="preserve">BC(-)3For     </w:t>
            </w:r>
          </w:p>
        </w:tc>
        <w:tc>
          <w:tcPr>
            <w:tcW w:w="6660" w:type="dxa"/>
            <w:shd w:val="clear" w:color="auto" w:fill="auto"/>
          </w:tcPr>
          <w:p w14:paraId="343FD8AC" w14:textId="5F2F38C1" w:rsidR="00440E1F" w:rsidRPr="005E7003" w:rsidRDefault="00CC4FF8" w:rsidP="00852B19">
            <w:pPr>
              <w:spacing w:after="0"/>
              <w:rPr>
                <w:rFonts w:ascii="Times New Roman" w:hAnsi="Times New Roman"/>
                <w:sz w:val="24"/>
                <w:szCs w:val="20"/>
              </w:rPr>
            </w:pPr>
            <w:r w:rsidRPr="00F45C9C">
              <w:rPr>
                <w:rFonts w:ascii="Times New Roman" w:hAnsi="Times New Roman"/>
                <w:sz w:val="24"/>
                <w:szCs w:val="20"/>
              </w:rPr>
              <w:t>AGGCGCGCCGGTACCG</w:t>
            </w:r>
            <w:r w:rsidRPr="00CC4FF8">
              <w:rPr>
                <w:rFonts w:ascii="Times New Roman" w:hAnsi="Times New Roman"/>
                <w:sz w:val="24"/>
                <w:szCs w:val="20"/>
              </w:rPr>
              <w:t>ATTTATGGACATAATTCATATAC</w:t>
            </w:r>
          </w:p>
        </w:tc>
      </w:tr>
      <w:tr w:rsidR="00440E1F" w:rsidRPr="005E7003" w14:paraId="46295DF2" w14:textId="77777777" w:rsidTr="00AE7C4A">
        <w:tc>
          <w:tcPr>
            <w:tcW w:w="2790" w:type="dxa"/>
            <w:shd w:val="clear" w:color="auto" w:fill="auto"/>
          </w:tcPr>
          <w:p w14:paraId="4128C905" w14:textId="5A612D2F" w:rsidR="00440E1F" w:rsidRDefault="00440E1F" w:rsidP="00852B1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40E1F">
              <w:rPr>
                <w:rFonts w:ascii="Times New Roman" w:hAnsi="Times New Roman"/>
                <w:sz w:val="24"/>
                <w:szCs w:val="24"/>
              </w:rPr>
              <w:t xml:space="preserve">BC(-)3Rev  </w:t>
            </w:r>
          </w:p>
        </w:tc>
        <w:tc>
          <w:tcPr>
            <w:tcW w:w="6660" w:type="dxa"/>
            <w:shd w:val="clear" w:color="auto" w:fill="auto"/>
          </w:tcPr>
          <w:p w14:paraId="54B49477" w14:textId="72FBE6DC" w:rsidR="00440E1F" w:rsidRPr="005E7003" w:rsidRDefault="00CC4FF8" w:rsidP="00852B19">
            <w:pPr>
              <w:spacing w:after="0"/>
              <w:rPr>
                <w:rFonts w:ascii="Times New Roman" w:hAnsi="Times New Roman"/>
                <w:sz w:val="24"/>
                <w:szCs w:val="20"/>
              </w:rPr>
            </w:pPr>
            <w:r w:rsidRPr="00F45C9C">
              <w:rPr>
                <w:rFonts w:ascii="Times New Roman" w:hAnsi="Times New Roman"/>
                <w:sz w:val="24"/>
                <w:szCs w:val="20"/>
              </w:rPr>
              <w:t>GCTGCAGGTGT</w:t>
            </w:r>
            <w:r w:rsidRPr="00CC4FF8">
              <w:rPr>
                <w:rFonts w:ascii="Times New Roman" w:hAnsi="Times New Roman"/>
                <w:sz w:val="24"/>
                <w:szCs w:val="20"/>
              </w:rPr>
              <w:t>ATATTTATGATATCAATAAA</w:t>
            </w:r>
          </w:p>
        </w:tc>
      </w:tr>
      <w:tr w:rsidR="00440E1F" w:rsidRPr="005E7003" w14:paraId="6F432DEC" w14:textId="77777777" w:rsidTr="00AE7C4A">
        <w:tc>
          <w:tcPr>
            <w:tcW w:w="2790" w:type="dxa"/>
            <w:shd w:val="clear" w:color="auto" w:fill="auto"/>
          </w:tcPr>
          <w:p w14:paraId="3C05F5BD" w14:textId="1E4C3133" w:rsidR="00440E1F" w:rsidRDefault="00CC4FF8" w:rsidP="00852B1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4FF8">
              <w:rPr>
                <w:rFonts w:ascii="Times New Roman" w:hAnsi="Times New Roman"/>
                <w:sz w:val="24"/>
                <w:szCs w:val="24"/>
              </w:rPr>
              <w:t>BetaMCSF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4BB131EB" w14:textId="3A2F7248" w:rsidR="00440E1F" w:rsidRPr="005E7003" w:rsidRDefault="00CC4FF8" w:rsidP="00852B19">
            <w:pPr>
              <w:spacing w:after="0"/>
              <w:rPr>
                <w:rFonts w:ascii="Times New Roman" w:hAnsi="Times New Roman"/>
                <w:sz w:val="24"/>
                <w:szCs w:val="20"/>
              </w:rPr>
            </w:pPr>
            <w:r w:rsidRPr="00CC4FF8">
              <w:rPr>
                <w:rFonts w:ascii="Times New Roman" w:hAnsi="Times New Roman"/>
                <w:sz w:val="24"/>
                <w:szCs w:val="20"/>
              </w:rPr>
              <w:t>TATCATAAATATACACGGATCCGGCG</w:t>
            </w:r>
          </w:p>
        </w:tc>
      </w:tr>
      <w:tr w:rsidR="00440E1F" w:rsidRPr="005E7003" w14:paraId="74AA0C9E" w14:textId="77777777" w:rsidTr="00AE7C4A">
        <w:tc>
          <w:tcPr>
            <w:tcW w:w="2790" w:type="dxa"/>
            <w:shd w:val="clear" w:color="auto" w:fill="auto"/>
          </w:tcPr>
          <w:p w14:paraId="7F459B0F" w14:textId="501B5B96" w:rsidR="00440E1F" w:rsidRPr="00C63047" w:rsidRDefault="00CC4FF8" w:rsidP="00852B19">
            <w:pPr>
              <w:spacing w:after="0"/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proofErr w:type="spellStart"/>
            <w:r w:rsidRPr="00CC4FF8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BetaMCSR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2C5A970C" w14:textId="238DC4EF" w:rsidR="00440E1F" w:rsidRPr="00C63047" w:rsidRDefault="00CC4FF8" w:rsidP="00852B19">
            <w:pPr>
              <w:spacing w:after="0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CC4FF8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CCACGTATATGAATTATGTCCAT</w:t>
            </w:r>
          </w:p>
        </w:tc>
      </w:tr>
      <w:tr w:rsidR="00440E1F" w:rsidRPr="005E7003" w14:paraId="551664A6" w14:textId="77777777" w:rsidTr="00AE7C4A">
        <w:tc>
          <w:tcPr>
            <w:tcW w:w="2790" w:type="dxa"/>
            <w:shd w:val="clear" w:color="auto" w:fill="auto"/>
          </w:tcPr>
          <w:p w14:paraId="3AB2FD77" w14:textId="08F1C23D" w:rsidR="00440E1F" w:rsidRPr="00C63047" w:rsidRDefault="00031E65" w:rsidP="00852B19">
            <w:pPr>
              <w:spacing w:after="0"/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proofErr w:type="spellStart"/>
            <w:r w:rsidRPr="00031E65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AmCyanBamFor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7FB27FA4" w14:textId="4EB2731E" w:rsidR="00440E1F" w:rsidRPr="00C63047" w:rsidRDefault="00031E65" w:rsidP="00852B19">
            <w:pPr>
              <w:spacing w:after="0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031E65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GGGATCCATGGCCCTGTCCAACAAGTTCA</w:t>
            </w:r>
          </w:p>
        </w:tc>
      </w:tr>
      <w:tr w:rsidR="00440E1F" w:rsidRPr="005E7003" w14:paraId="600C1FDA" w14:textId="77777777" w:rsidTr="00AE7C4A">
        <w:tc>
          <w:tcPr>
            <w:tcW w:w="2790" w:type="dxa"/>
            <w:shd w:val="clear" w:color="auto" w:fill="auto"/>
          </w:tcPr>
          <w:p w14:paraId="572021EC" w14:textId="17F1D1D7" w:rsidR="00440E1F" w:rsidRPr="002B7C43" w:rsidRDefault="00031E65" w:rsidP="004E2A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1E65">
              <w:rPr>
                <w:rFonts w:ascii="Times New Roman" w:hAnsi="Times New Roman"/>
                <w:sz w:val="24"/>
                <w:szCs w:val="24"/>
              </w:rPr>
              <w:t>AmCyan</w:t>
            </w:r>
            <w:r w:rsidR="00C972BE">
              <w:rPr>
                <w:rFonts w:ascii="Times New Roman" w:hAnsi="Times New Roman"/>
                <w:sz w:val="24"/>
                <w:szCs w:val="24"/>
              </w:rPr>
              <w:t>Eco</w:t>
            </w:r>
            <w:r w:rsidRPr="00031E65">
              <w:rPr>
                <w:rFonts w:ascii="Times New Roman" w:hAnsi="Times New Roman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06C250FA" w14:textId="0CB26A06" w:rsidR="00440E1F" w:rsidRPr="002B7C43" w:rsidRDefault="00031E65" w:rsidP="004E2A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1E65">
              <w:rPr>
                <w:rFonts w:ascii="Times New Roman" w:hAnsi="Times New Roman"/>
                <w:sz w:val="24"/>
                <w:szCs w:val="24"/>
              </w:rPr>
              <w:t>GGAATTCTTATGATCTGAGTCCGGAGAAGGGCACCACGGAGGT</w:t>
            </w:r>
          </w:p>
        </w:tc>
      </w:tr>
      <w:tr w:rsidR="00440E1F" w:rsidRPr="005E7003" w14:paraId="4B991524" w14:textId="77777777" w:rsidTr="00AE7C4A">
        <w:tc>
          <w:tcPr>
            <w:tcW w:w="2790" w:type="dxa"/>
            <w:shd w:val="clear" w:color="auto" w:fill="auto"/>
          </w:tcPr>
          <w:p w14:paraId="4C2ED752" w14:textId="3119F147" w:rsidR="00440E1F" w:rsidRPr="002B7C43" w:rsidRDefault="00F45C9C" w:rsidP="004E2A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45C9C">
              <w:rPr>
                <w:rFonts w:ascii="Times New Roman" w:hAnsi="Times New Roman"/>
                <w:sz w:val="24"/>
                <w:szCs w:val="24"/>
              </w:rPr>
              <w:t>AmCyanKpnFor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3C07388F" w14:textId="2F178DEE" w:rsidR="00440E1F" w:rsidRPr="002B7C43" w:rsidRDefault="00F45C9C" w:rsidP="004E2A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45C9C">
              <w:rPr>
                <w:rFonts w:ascii="Times New Roman" w:hAnsi="Times New Roman"/>
                <w:sz w:val="24"/>
                <w:szCs w:val="24"/>
              </w:rPr>
              <w:t>GGGTACCATGGCCCTGTCCAACAAGTTCA</w:t>
            </w:r>
          </w:p>
        </w:tc>
      </w:tr>
      <w:tr w:rsidR="00F45C9C" w:rsidRPr="005E7003" w14:paraId="4F7F2975" w14:textId="77777777" w:rsidTr="00AE7C4A">
        <w:tc>
          <w:tcPr>
            <w:tcW w:w="2790" w:type="dxa"/>
            <w:shd w:val="clear" w:color="auto" w:fill="auto"/>
          </w:tcPr>
          <w:p w14:paraId="4ACCDC52" w14:textId="40BE3534" w:rsidR="00F45C9C" w:rsidRPr="002B7C43" w:rsidRDefault="00F45C9C" w:rsidP="00F45C9C">
            <w:pPr>
              <w:spacing w:after="0" w:line="240" w:lineRule="auto"/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proofErr w:type="spellStart"/>
            <w:r w:rsidRPr="00F45C9C">
              <w:rPr>
                <w:rFonts w:ascii="Times New Roman" w:hAnsi="Times New Roman"/>
                <w:sz w:val="24"/>
                <w:szCs w:val="24"/>
              </w:rPr>
              <w:t>NosEcorFor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302D1240" w14:textId="5C0BDAB7" w:rsidR="00F45C9C" w:rsidRPr="002B7C43" w:rsidRDefault="00F45C9C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F45C9C">
              <w:rPr>
                <w:rFonts w:ascii="Times New Roman" w:hAnsi="Times New Roman"/>
                <w:sz w:val="24"/>
                <w:szCs w:val="24"/>
              </w:rPr>
              <w:t>GGAATTCCGTTCAAACATTTGGCAATAAAGT</w:t>
            </w:r>
          </w:p>
        </w:tc>
      </w:tr>
      <w:tr w:rsidR="00F45C9C" w:rsidRPr="005E7003" w14:paraId="3B67A460" w14:textId="77777777" w:rsidTr="00AE7C4A">
        <w:tc>
          <w:tcPr>
            <w:tcW w:w="2790" w:type="dxa"/>
            <w:shd w:val="clear" w:color="auto" w:fill="auto"/>
          </w:tcPr>
          <w:p w14:paraId="5C6648D7" w14:textId="4DD27B9E" w:rsidR="00F45C9C" w:rsidRPr="002B7C43" w:rsidRDefault="00F45C9C" w:rsidP="00F45C9C">
            <w:pPr>
              <w:spacing w:after="0" w:line="240" w:lineRule="auto"/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proofErr w:type="spellStart"/>
            <w:r w:rsidRPr="00F45C9C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NosAscRev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5B054A0E" w14:textId="1EDD2DC6" w:rsidR="00F45C9C" w:rsidRPr="002B7C43" w:rsidRDefault="00F45C9C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F45C9C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GGCGCGCCCCCGATCTAGTAACATAGATGA</w:t>
            </w:r>
          </w:p>
        </w:tc>
      </w:tr>
      <w:tr w:rsidR="00F45C9C" w:rsidRPr="005E7003" w14:paraId="1F91B217" w14:textId="77777777" w:rsidTr="00AE7C4A">
        <w:tc>
          <w:tcPr>
            <w:tcW w:w="2790" w:type="dxa"/>
            <w:shd w:val="clear" w:color="auto" w:fill="auto"/>
          </w:tcPr>
          <w:p w14:paraId="1219C8ED" w14:textId="449F6635" w:rsidR="00F45C9C" w:rsidRPr="002B7C43" w:rsidRDefault="0005337A" w:rsidP="00F45C9C">
            <w:pPr>
              <w:spacing w:after="0" w:line="240" w:lineRule="auto"/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 w:rsidRPr="0005337A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35sKpnFor</w:t>
            </w:r>
          </w:p>
        </w:tc>
        <w:tc>
          <w:tcPr>
            <w:tcW w:w="6660" w:type="dxa"/>
            <w:shd w:val="clear" w:color="auto" w:fill="auto"/>
          </w:tcPr>
          <w:p w14:paraId="023DDB9B" w14:textId="2D15335A" w:rsidR="00F45C9C" w:rsidRPr="002B7C43" w:rsidRDefault="0005337A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05337A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GTACCGCGTATTGGCTAGAGCAGCT</w:t>
            </w:r>
          </w:p>
        </w:tc>
      </w:tr>
      <w:tr w:rsidR="00F45C9C" w:rsidRPr="005E7003" w14:paraId="6E1CB3AA" w14:textId="77777777" w:rsidTr="00AE7C4A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9EDBB" w14:textId="1D2407BF" w:rsidR="00F45C9C" w:rsidRPr="002B7C43" w:rsidRDefault="0005337A" w:rsidP="00F45C9C">
            <w:pPr>
              <w:spacing w:after="0" w:line="240" w:lineRule="auto"/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r w:rsidRPr="0005337A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35sBamRev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1DC74" w14:textId="797CFF29" w:rsidR="00F45C9C" w:rsidRPr="002B7C43" w:rsidRDefault="0005337A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05337A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GGGATCCAGAGATAGATTTGTAGAGAGAGA</w:t>
            </w:r>
          </w:p>
        </w:tc>
      </w:tr>
      <w:tr w:rsidR="00F45C9C" w:rsidRPr="005E7003" w14:paraId="207A1157" w14:textId="77777777" w:rsidTr="00AE7C4A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571D3" w14:textId="64D67247" w:rsidR="00F45C9C" w:rsidRPr="002B7C43" w:rsidRDefault="00F45C9C" w:rsidP="00F45C9C">
            <w:pPr>
              <w:spacing w:after="0" w:line="240" w:lineRule="auto"/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proofErr w:type="spellStart"/>
            <w:r w:rsidRPr="00F45C9C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WD</w:t>
            </w:r>
            <w:r w:rsidR="002A40D4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CF</w:t>
            </w:r>
            <w:r w:rsidRPr="00F45C9C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BamF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C893C" w14:textId="5977759A" w:rsidR="00F45C9C" w:rsidRPr="002B7C43" w:rsidRDefault="00F45C9C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F45C9C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GGGATCCAGCGTGTCTGATGCTAACAC</w:t>
            </w:r>
          </w:p>
        </w:tc>
      </w:tr>
      <w:tr w:rsidR="00F45C9C" w:rsidRPr="005E7003" w14:paraId="4AD2497A" w14:textId="77777777" w:rsidTr="00AE7C4A">
        <w:tc>
          <w:tcPr>
            <w:tcW w:w="2790" w:type="dxa"/>
            <w:shd w:val="clear" w:color="auto" w:fill="auto"/>
          </w:tcPr>
          <w:p w14:paraId="05F7F147" w14:textId="46F33BB7" w:rsidR="00F45C9C" w:rsidRPr="002B7C43" w:rsidRDefault="00F45C9C" w:rsidP="00F45C9C">
            <w:pPr>
              <w:spacing w:after="0" w:line="240" w:lineRule="auto"/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</w:pPr>
            <w:proofErr w:type="spellStart"/>
            <w:r w:rsidRPr="00F45C9C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WD</w:t>
            </w:r>
            <w:r w:rsidR="002A40D4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CF</w:t>
            </w:r>
            <w:r w:rsidRPr="00F45C9C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KpnR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13EFECE3" w14:textId="09245497" w:rsidR="00F45C9C" w:rsidRPr="002B7C43" w:rsidRDefault="00F45C9C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F45C9C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GTACCCGAAGTCACCACCGAGTCAC</w:t>
            </w:r>
          </w:p>
        </w:tc>
      </w:tr>
      <w:tr w:rsidR="00F45C9C" w:rsidRPr="005E7003" w14:paraId="65E3C31F" w14:textId="77777777" w:rsidTr="00AE7C4A">
        <w:tc>
          <w:tcPr>
            <w:tcW w:w="2790" w:type="dxa"/>
            <w:shd w:val="clear" w:color="auto" w:fill="auto"/>
          </w:tcPr>
          <w:p w14:paraId="0059A045" w14:textId="24644C6F" w:rsidR="00F45C9C" w:rsidRDefault="00C972BE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72BE">
              <w:rPr>
                <w:rFonts w:ascii="Times New Roman" w:hAnsi="Times New Roman"/>
                <w:sz w:val="24"/>
                <w:szCs w:val="24"/>
              </w:rPr>
              <w:t>WDV</w:t>
            </w:r>
            <w:r w:rsidR="002A40D4">
              <w:rPr>
                <w:rFonts w:ascii="Times New Roman" w:hAnsi="Times New Roman"/>
                <w:sz w:val="24"/>
                <w:szCs w:val="24"/>
              </w:rPr>
              <w:t>F</w:t>
            </w:r>
            <w:r w:rsidRPr="00C972BE">
              <w:rPr>
                <w:rFonts w:ascii="Times New Roman" w:hAnsi="Times New Roman"/>
                <w:sz w:val="24"/>
                <w:szCs w:val="24"/>
              </w:rPr>
              <w:t>KpnF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09662D78" w14:textId="7BDF3E1B" w:rsidR="00F45C9C" w:rsidRPr="007C3079" w:rsidRDefault="00C972BE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C972BE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GTACCAGCGTGTCTGATGCTAACAC</w:t>
            </w:r>
          </w:p>
        </w:tc>
      </w:tr>
      <w:tr w:rsidR="00F45C9C" w:rsidRPr="005E7003" w14:paraId="68D226D9" w14:textId="77777777" w:rsidTr="00AE7C4A">
        <w:tc>
          <w:tcPr>
            <w:tcW w:w="2790" w:type="dxa"/>
            <w:shd w:val="clear" w:color="auto" w:fill="auto"/>
          </w:tcPr>
          <w:p w14:paraId="6DC16B6A" w14:textId="077503C9" w:rsidR="00F45C9C" w:rsidRDefault="00C972BE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72BE">
              <w:rPr>
                <w:rFonts w:ascii="Times New Roman" w:hAnsi="Times New Roman"/>
                <w:sz w:val="24"/>
                <w:szCs w:val="24"/>
              </w:rPr>
              <w:t>WDV</w:t>
            </w:r>
            <w:r w:rsidR="002A40D4">
              <w:rPr>
                <w:rFonts w:ascii="Times New Roman" w:hAnsi="Times New Roman"/>
                <w:sz w:val="24"/>
                <w:szCs w:val="24"/>
              </w:rPr>
              <w:t>F</w:t>
            </w:r>
            <w:r w:rsidRPr="00C972BE">
              <w:rPr>
                <w:rFonts w:ascii="Times New Roman" w:hAnsi="Times New Roman"/>
                <w:sz w:val="24"/>
                <w:szCs w:val="24"/>
              </w:rPr>
              <w:t>BamR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3042C04A" w14:textId="17CEA93B" w:rsidR="00F45C9C" w:rsidRPr="007C3079" w:rsidRDefault="00C972BE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C972BE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GGGATCCCGAAGTCACCACCGAGTCAC</w:t>
            </w:r>
          </w:p>
        </w:tc>
      </w:tr>
      <w:tr w:rsidR="00F45C9C" w:rsidRPr="005E7003" w14:paraId="60DB35C8" w14:textId="77777777" w:rsidTr="00AE7C4A">
        <w:tc>
          <w:tcPr>
            <w:tcW w:w="2790" w:type="dxa"/>
            <w:shd w:val="clear" w:color="auto" w:fill="auto"/>
          </w:tcPr>
          <w:p w14:paraId="7ADC6063" w14:textId="56F11C75" w:rsidR="00F45C9C" w:rsidRDefault="00E76569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6569">
              <w:rPr>
                <w:rFonts w:ascii="Times New Roman" w:hAnsi="Times New Roman"/>
                <w:sz w:val="24"/>
                <w:szCs w:val="24"/>
              </w:rPr>
              <w:t>AtU6AYLCB</w:t>
            </w:r>
            <w:r w:rsidR="0002592A">
              <w:rPr>
                <w:rFonts w:ascii="Times New Roman" w:hAnsi="Times New Roman"/>
                <w:sz w:val="24"/>
                <w:szCs w:val="24"/>
              </w:rPr>
              <w:t>Kpn</w:t>
            </w:r>
            <w:r w:rsidRPr="00E76569">
              <w:rPr>
                <w:rFonts w:ascii="Times New Roman" w:hAnsi="Times New Roman"/>
                <w:sz w:val="24"/>
                <w:szCs w:val="24"/>
              </w:rPr>
              <w:t>For</w:t>
            </w:r>
          </w:p>
        </w:tc>
        <w:tc>
          <w:tcPr>
            <w:tcW w:w="6660" w:type="dxa"/>
            <w:shd w:val="clear" w:color="auto" w:fill="auto"/>
          </w:tcPr>
          <w:p w14:paraId="736ABCD5" w14:textId="08ADFB92" w:rsidR="00F45C9C" w:rsidRPr="007C3079" w:rsidRDefault="008754D0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2E3868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GTACC</w:t>
            </w:r>
            <w:r w:rsidR="003B58AB" w:rsidRPr="003B58AB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TTCGTTGAACAACGGAAACTCGAC</w:t>
            </w:r>
          </w:p>
        </w:tc>
      </w:tr>
      <w:tr w:rsidR="00F45C9C" w:rsidRPr="005E7003" w14:paraId="5E70678F" w14:textId="77777777" w:rsidTr="00AE7C4A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F9E88" w14:textId="662B4661" w:rsidR="00F45C9C" w:rsidRDefault="002E3868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E3868">
              <w:rPr>
                <w:rFonts w:ascii="Times New Roman" w:hAnsi="Times New Roman"/>
                <w:sz w:val="24"/>
                <w:szCs w:val="24"/>
              </w:rPr>
              <w:t>gRNAterAYLCB</w:t>
            </w:r>
            <w:r w:rsidR="0002592A">
              <w:rPr>
                <w:rFonts w:ascii="Times New Roman" w:hAnsi="Times New Roman"/>
                <w:sz w:val="24"/>
                <w:szCs w:val="24"/>
              </w:rPr>
              <w:t>Asc</w:t>
            </w:r>
            <w:r w:rsidRPr="002E3868">
              <w:rPr>
                <w:rFonts w:ascii="Times New Roman" w:hAnsi="Times New Roman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1C1B2" w14:textId="2B8CAD21" w:rsidR="00F45C9C" w:rsidRPr="007C3079" w:rsidRDefault="0002592A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02592A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GGCGCGCC</w:t>
            </w:r>
            <w:r w:rsidR="002E3868" w:rsidRPr="002E3868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CCAGTGCCACCGGGAAAAAAA</w:t>
            </w:r>
          </w:p>
        </w:tc>
      </w:tr>
      <w:tr w:rsidR="00F45C9C" w:rsidRPr="005E7003" w14:paraId="150C2570" w14:textId="77777777" w:rsidTr="00AE7C4A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1FF00" w14:textId="70815217" w:rsidR="00F45C9C" w:rsidRDefault="008C1563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C1563">
              <w:rPr>
                <w:rFonts w:ascii="Times New Roman" w:hAnsi="Times New Roman"/>
                <w:sz w:val="24"/>
                <w:szCs w:val="24"/>
              </w:rPr>
              <w:t>TobPDSspaAscFor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08CF3" w14:textId="086C8628" w:rsidR="00F45C9C" w:rsidRPr="007C3079" w:rsidRDefault="008C1563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8C1563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GGCGCGCCAACAAAGCACCAGTGGTCTAGTGGTAGAATAGTACCCTGCCACGGTACAGACCCGGGTTCGATTCCCGGCTGGTGCATTGGTAGTAGCGACTCCATGGTTTT</w:t>
            </w:r>
          </w:p>
        </w:tc>
      </w:tr>
      <w:tr w:rsidR="00F45C9C" w:rsidRPr="005E7003" w14:paraId="4B143014" w14:textId="77777777" w:rsidTr="00AE7C4A">
        <w:tc>
          <w:tcPr>
            <w:tcW w:w="2790" w:type="dxa"/>
            <w:shd w:val="clear" w:color="auto" w:fill="auto"/>
          </w:tcPr>
          <w:p w14:paraId="46C16965" w14:textId="72CA66E1" w:rsidR="00F45C9C" w:rsidRPr="00656981" w:rsidRDefault="008C1563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C1563">
              <w:rPr>
                <w:rFonts w:ascii="Times New Roman" w:hAnsi="Times New Roman"/>
                <w:sz w:val="24"/>
                <w:szCs w:val="24"/>
              </w:rPr>
              <w:t>TobPDSspaMluRev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04F52189" w14:textId="5A5B299E" w:rsidR="00F45C9C" w:rsidRPr="00C82ED0" w:rsidRDefault="008C1563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8C1563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CGCGTTGCACCAGCCGGGAATCGAACCCGGGTCTGTACCGTGGCAGGGTACTATTCTACCACTAGACCACTGGTGCTTTGTTGCACCGACTCGGTGCCACTTTTTCA</w:t>
            </w:r>
          </w:p>
        </w:tc>
      </w:tr>
      <w:tr w:rsidR="00F45C9C" w:rsidRPr="005E7003" w14:paraId="01F266BC" w14:textId="77777777" w:rsidTr="00AE7C4A">
        <w:tc>
          <w:tcPr>
            <w:tcW w:w="2790" w:type="dxa"/>
            <w:shd w:val="clear" w:color="auto" w:fill="auto"/>
          </w:tcPr>
          <w:p w14:paraId="608548A7" w14:textId="7F374D4D" w:rsidR="00F45C9C" w:rsidRPr="00656981" w:rsidRDefault="00B559E6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59E6">
              <w:rPr>
                <w:rFonts w:ascii="Times New Roman" w:hAnsi="Times New Roman"/>
                <w:sz w:val="24"/>
                <w:szCs w:val="24"/>
              </w:rPr>
              <w:t>TobPDSspaKpnFor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74412341" w14:textId="6CEEFE36" w:rsidR="00F45C9C" w:rsidRPr="00C82ED0" w:rsidRDefault="00B559E6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</w:t>
            </w:r>
            <w:r w:rsidRPr="00B559E6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TACCAACAAAGCACCAGTGGTCTAGTGGTAGAATAGTACCCTGCCACGGTACAGACCCGGGTTCGATTCCCGGCTGGTGCATTGGTAGTAGCGACTCCATGGTTTT</w:t>
            </w:r>
          </w:p>
        </w:tc>
      </w:tr>
      <w:tr w:rsidR="00F45C9C" w:rsidRPr="005E7003" w14:paraId="61AB6674" w14:textId="77777777" w:rsidTr="00AE7C4A">
        <w:tc>
          <w:tcPr>
            <w:tcW w:w="2790" w:type="dxa"/>
            <w:shd w:val="clear" w:color="auto" w:fill="auto"/>
          </w:tcPr>
          <w:p w14:paraId="4B5BDFFC" w14:textId="54C08305" w:rsidR="00F45C9C" w:rsidRPr="00656981" w:rsidRDefault="00B559E6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59E6">
              <w:rPr>
                <w:rFonts w:ascii="Times New Roman" w:hAnsi="Times New Roman"/>
                <w:sz w:val="24"/>
                <w:szCs w:val="24"/>
              </w:rPr>
              <w:t>TobPDSspaAscRev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1EACAE67" w14:textId="2423F0DD" w:rsidR="00F45C9C" w:rsidRPr="00C82ED0" w:rsidRDefault="00B559E6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B559E6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GGCGCGCCTGCACCAGCCGGGAATCGAACCCGGGTCTGTACCGTGGCAGGGTACTATTCTACCACTAGACCACTGGTGCTTTGTTGCACCGACTCGGTGCCACTTTTTCA</w:t>
            </w:r>
          </w:p>
        </w:tc>
      </w:tr>
      <w:tr w:rsidR="00F45C9C" w:rsidRPr="005E7003" w14:paraId="4D97DCEC" w14:textId="77777777" w:rsidTr="00AE7C4A">
        <w:tc>
          <w:tcPr>
            <w:tcW w:w="2790" w:type="dxa"/>
            <w:shd w:val="clear" w:color="auto" w:fill="auto"/>
          </w:tcPr>
          <w:p w14:paraId="67D3C374" w14:textId="6D4D7CF2" w:rsidR="00F45C9C" w:rsidRPr="00656981" w:rsidRDefault="00ED582D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582D">
              <w:rPr>
                <w:rFonts w:ascii="Times New Roman" w:hAnsi="Times New Roman"/>
                <w:sz w:val="24"/>
                <w:szCs w:val="24"/>
              </w:rPr>
              <w:t>Cas9KpnFor</w:t>
            </w:r>
          </w:p>
        </w:tc>
        <w:tc>
          <w:tcPr>
            <w:tcW w:w="6660" w:type="dxa"/>
            <w:shd w:val="clear" w:color="auto" w:fill="auto"/>
          </w:tcPr>
          <w:p w14:paraId="41FE232A" w14:textId="6823BBBB" w:rsidR="00F45C9C" w:rsidRPr="00C82ED0" w:rsidRDefault="00ED582D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ED582D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GTACCAACAAAGCACCAGTGGTCTAGTGGTAGAATAGTACCCTGCCACGGTACAGACCCGGGTTCGATTCCCGGCTGGTGCAATGGATAAGAAGTACTCTATCGGACT</w:t>
            </w:r>
          </w:p>
        </w:tc>
      </w:tr>
      <w:tr w:rsidR="00F45C9C" w:rsidRPr="005E7003" w14:paraId="36FA8252" w14:textId="77777777" w:rsidTr="00AE7C4A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31B55" w14:textId="68034FB2" w:rsidR="00F45C9C" w:rsidRPr="00656981" w:rsidRDefault="00ED582D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582D">
              <w:rPr>
                <w:rFonts w:ascii="Times New Roman" w:hAnsi="Times New Roman"/>
                <w:sz w:val="24"/>
                <w:szCs w:val="24"/>
              </w:rPr>
              <w:t>Cas9SpeRev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C5E4D" w14:textId="379606F7" w:rsidR="00F45C9C" w:rsidRPr="00C82ED0" w:rsidRDefault="00ED582D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ED582D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CTAGTTCAAACCTTCCTCTTCTTCTTAGGAT</w:t>
            </w:r>
          </w:p>
        </w:tc>
      </w:tr>
      <w:tr w:rsidR="00F45C9C" w:rsidRPr="005E7003" w14:paraId="4DBE6E65" w14:textId="77777777" w:rsidTr="00AE7C4A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9701B" w14:textId="070DAE26" w:rsidR="00F45C9C" w:rsidRPr="00656981" w:rsidRDefault="008745C7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45C7">
              <w:rPr>
                <w:rFonts w:ascii="Times New Roman" w:hAnsi="Times New Roman"/>
                <w:sz w:val="24"/>
                <w:szCs w:val="24"/>
              </w:rPr>
              <w:t>Cas9gRSpeFo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E85C4" w14:textId="6F0D6923" w:rsidR="00F45C9C" w:rsidRPr="00C82ED0" w:rsidRDefault="008745C7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8745C7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CTAGTAACAAAGCACCAGTGGTCTAGTGGTAGAATAGTACCCTGCCACGGTACAGACCCGGGTTCGATTCCCGGCTGGTGCATTGGTAGTAGCGACTCCATGGTTTT</w:t>
            </w:r>
          </w:p>
        </w:tc>
      </w:tr>
      <w:tr w:rsidR="00F45C9C" w:rsidRPr="005E7003" w14:paraId="073564B7" w14:textId="77777777" w:rsidTr="00AE7C4A">
        <w:tc>
          <w:tcPr>
            <w:tcW w:w="2790" w:type="dxa"/>
            <w:shd w:val="clear" w:color="auto" w:fill="auto"/>
          </w:tcPr>
          <w:p w14:paraId="40CFEAFF" w14:textId="4A86BB04" w:rsidR="00F45C9C" w:rsidRPr="00656981" w:rsidRDefault="008745C7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745C7">
              <w:rPr>
                <w:rFonts w:ascii="Times New Roman" w:hAnsi="Times New Roman"/>
                <w:sz w:val="24"/>
                <w:szCs w:val="24"/>
              </w:rPr>
              <w:lastRenderedPageBreak/>
              <w:t>Cas9gRAscRev</w:t>
            </w:r>
          </w:p>
        </w:tc>
        <w:tc>
          <w:tcPr>
            <w:tcW w:w="6660" w:type="dxa"/>
            <w:shd w:val="clear" w:color="auto" w:fill="auto"/>
          </w:tcPr>
          <w:p w14:paraId="0376FF86" w14:textId="10919B09" w:rsidR="00F45C9C" w:rsidRPr="00C82ED0" w:rsidRDefault="008745C7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8745C7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GGCGCGCCTGCACCAGCCGGGAATCGAACCCGGGTCTGTACCGTGGCAGGGTACTATTCTACCACTAGACCACTGGTGCTTTGTTGCACCGACTCGGTGCCACTTTTTCA</w:t>
            </w:r>
          </w:p>
        </w:tc>
      </w:tr>
      <w:tr w:rsidR="00F45C9C" w:rsidRPr="005E7003" w14:paraId="6F570F14" w14:textId="77777777" w:rsidTr="00AE7C4A">
        <w:tc>
          <w:tcPr>
            <w:tcW w:w="2790" w:type="dxa"/>
            <w:shd w:val="clear" w:color="auto" w:fill="auto"/>
          </w:tcPr>
          <w:p w14:paraId="4C44A1F1" w14:textId="046E1721" w:rsidR="00F45C9C" w:rsidRPr="00656981" w:rsidRDefault="004C44E1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4E1">
              <w:rPr>
                <w:rFonts w:ascii="Times New Roman" w:hAnsi="Times New Roman"/>
                <w:sz w:val="24"/>
                <w:szCs w:val="24"/>
              </w:rPr>
              <w:t>CasMiniSPAKpnFor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000588A0" w14:textId="0A2EF6A7" w:rsidR="00F45C9C" w:rsidRPr="00C82ED0" w:rsidRDefault="004C44E1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4C44E1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GTACCAACAAAGCACCAGTGGTCTAGTGGTAGAATAGTACCCTGCCACGGTACAGACCCGGGTTCGATTCCCGGCTGGTGCAATGGGACCCAAGAAAAAACGCAA</w:t>
            </w:r>
          </w:p>
        </w:tc>
      </w:tr>
      <w:tr w:rsidR="00F45C9C" w:rsidRPr="005E7003" w14:paraId="71743B0C" w14:textId="77777777" w:rsidTr="00AE7C4A">
        <w:tc>
          <w:tcPr>
            <w:tcW w:w="2790" w:type="dxa"/>
            <w:shd w:val="clear" w:color="auto" w:fill="auto"/>
          </w:tcPr>
          <w:p w14:paraId="7DE4043F" w14:textId="68AB6A5B" w:rsidR="00F45C9C" w:rsidRPr="00EF275D" w:rsidRDefault="004C44E1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4E1">
              <w:rPr>
                <w:rFonts w:ascii="Times New Roman" w:hAnsi="Times New Roman"/>
                <w:sz w:val="24"/>
                <w:szCs w:val="24"/>
              </w:rPr>
              <w:t>CasMiniSPAMluRev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2F83E1A5" w14:textId="7115FE55" w:rsidR="00F45C9C" w:rsidRPr="00EF275D" w:rsidRDefault="004C44E1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4C44E1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CGCGTTCAGGCCGGTTCCTCTTTGGT</w:t>
            </w:r>
          </w:p>
        </w:tc>
      </w:tr>
      <w:tr w:rsidR="00F45C9C" w:rsidRPr="005E7003" w14:paraId="24F434B5" w14:textId="77777777" w:rsidTr="00AE7C4A">
        <w:tc>
          <w:tcPr>
            <w:tcW w:w="2790" w:type="dxa"/>
            <w:shd w:val="clear" w:color="auto" w:fill="auto"/>
          </w:tcPr>
          <w:p w14:paraId="130A3FD6" w14:textId="6FEAEFDC" w:rsidR="00F45C9C" w:rsidRPr="00EF275D" w:rsidRDefault="00716B76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16B76">
              <w:rPr>
                <w:rFonts w:ascii="Times New Roman" w:hAnsi="Times New Roman"/>
                <w:sz w:val="24"/>
                <w:szCs w:val="24"/>
              </w:rPr>
              <w:t>TobPDSMiniSPAMluFor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0B3FAD9E" w14:textId="4782AB69" w:rsidR="00F45C9C" w:rsidRPr="00EF275D" w:rsidRDefault="00716B76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716B76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CGCGTAACAAAGCACCAGTGGTCTAGTGGTAGAATAGTACCCTGCCACGGTACAGACCCGGGTTCGATTCCCGGCTGGTGCAGCTTCACTGATAAAGTGGAGAA</w:t>
            </w:r>
          </w:p>
        </w:tc>
      </w:tr>
      <w:tr w:rsidR="00F45C9C" w:rsidRPr="005E7003" w14:paraId="576F6110" w14:textId="77777777" w:rsidTr="00AE7C4A">
        <w:tc>
          <w:tcPr>
            <w:tcW w:w="2790" w:type="dxa"/>
            <w:shd w:val="clear" w:color="auto" w:fill="auto"/>
          </w:tcPr>
          <w:p w14:paraId="7737339F" w14:textId="66B9C777" w:rsidR="00F45C9C" w:rsidRPr="00EF275D" w:rsidRDefault="00716B76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16B76">
              <w:rPr>
                <w:rFonts w:ascii="Times New Roman" w:hAnsi="Times New Roman"/>
                <w:sz w:val="24"/>
                <w:szCs w:val="24"/>
              </w:rPr>
              <w:t>TobPDSMiniSPAAscRev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1BC45EA3" w14:textId="3CCB79D6" w:rsidR="00F45C9C" w:rsidRPr="00EF275D" w:rsidRDefault="00716B76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716B76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GGCGCGCCTGCACCAGCCGGGAATCGAACCCGGGTCTGTACCGTGGCAGGGTACTATTCTACCACTAGACCACTGGTGCTTTGTTCCCCATGGAGTCGCTACTAC</w:t>
            </w:r>
          </w:p>
        </w:tc>
      </w:tr>
      <w:tr w:rsidR="00F45C9C" w:rsidRPr="005E7003" w14:paraId="13652C6F" w14:textId="77777777" w:rsidTr="00AE7C4A">
        <w:tc>
          <w:tcPr>
            <w:tcW w:w="2790" w:type="dxa"/>
            <w:shd w:val="clear" w:color="auto" w:fill="auto"/>
          </w:tcPr>
          <w:p w14:paraId="66EB9873" w14:textId="5F07731B" w:rsidR="00F45C9C" w:rsidRPr="00EF275D" w:rsidRDefault="00802C27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2C27">
              <w:rPr>
                <w:rFonts w:ascii="Times New Roman" w:hAnsi="Times New Roman"/>
                <w:sz w:val="24"/>
                <w:szCs w:val="24"/>
              </w:rPr>
              <w:t>RiceMiniSPcrKpnF</w:t>
            </w:r>
            <w:r w:rsidR="007A60D8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7744545B" w14:textId="55D91B33" w:rsidR="00F45C9C" w:rsidRPr="00EF275D" w:rsidRDefault="00802C27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802C27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GTACCAACAAAGCACCAGTGGTCTAGTGGTAGAATAGTACCCTGCCACGGTACAGACCCGGGTTCGATTCCCGGCTGGTGCAATGAAGAGGACAGCCGACGGCT</w:t>
            </w:r>
          </w:p>
        </w:tc>
      </w:tr>
      <w:tr w:rsidR="00F45C9C" w14:paraId="652501E9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56530" w14:textId="630AAB7F" w:rsidR="00F45C9C" w:rsidRPr="001D7839" w:rsidRDefault="00802C27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2C27">
              <w:rPr>
                <w:rFonts w:ascii="Times New Roman" w:hAnsi="Times New Roman"/>
                <w:sz w:val="24"/>
                <w:szCs w:val="24"/>
              </w:rPr>
              <w:t>RiceMiniSPcrSpeRev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7E125" w14:textId="3517B21E" w:rsidR="00F45C9C" w:rsidRPr="001D7839" w:rsidRDefault="00802C27" w:rsidP="00F45C9C">
            <w:pPr>
              <w:tabs>
                <w:tab w:val="left" w:pos="47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802C27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CTAGTTCACTTGGCCTTGCGGATCTTCTT</w:t>
            </w:r>
          </w:p>
        </w:tc>
      </w:tr>
      <w:tr w:rsidR="00F45C9C" w14:paraId="633FCF69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72DB2" w14:textId="6DEF8906" w:rsidR="00F45C9C" w:rsidRPr="001D7839" w:rsidRDefault="00AE7C4A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E7C4A">
              <w:rPr>
                <w:rFonts w:ascii="Times New Roman" w:hAnsi="Times New Roman"/>
                <w:sz w:val="24"/>
                <w:szCs w:val="24"/>
              </w:rPr>
              <w:t>RiceMINIgRNASpeFor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0EEA4" w14:textId="43F9CD19" w:rsidR="00F45C9C" w:rsidRPr="001D7839" w:rsidRDefault="00AE7C4A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AE7C4A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CTAGTAACAAAGCACCAGTGGTCTAGTGGTAGAATAGTACCCTGCCACGGTACAGACCCGGGTTCGATTCCCGGCTGGTGCAATTTACTCTGTTTCGCGCGCC</w:t>
            </w:r>
          </w:p>
        </w:tc>
      </w:tr>
      <w:tr w:rsidR="00AE7C4A" w14:paraId="2B13C2B4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DA64F" w14:textId="676C56E4" w:rsidR="00AE7C4A" w:rsidRPr="001D7839" w:rsidRDefault="00AE7C4A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E7C4A">
              <w:rPr>
                <w:rFonts w:ascii="Times New Roman" w:hAnsi="Times New Roman"/>
                <w:sz w:val="24"/>
                <w:szCs w:val="24"/>
              </w:rPr>
              <w:t>RiceMINIgRNAAscRev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20057" w14:textId="1BD40950" w:rsidR="00AE7C4A" w:rsidRPr="001D7839" w:rsidRDefault="00AE7C4A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AE7C4A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GGCGCGCCTGCACCAGCCGGGAATCGAACCCGGGTCTGTACCGTGGCAGGGTACTATTCTACCACTAGACCACTGGTGCTTTGTTAATTGCCCTTCGAAGGGACAAAAAAA</w:t>
            </w:r>
          </w:p>
        </w:tc>
      </w:tr>
      <w:tr w:rsidR="00AE7C4A" w14:paraId="4CB9076E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2D437" w14:textId="5F573044" w:rsidR="00AE7C4A" w:rsidRPr="001D7839" w:rsidRDefault="00CD0C61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0C61">
              <w:rPr>
                <w:rFonts w:ascii="Times New Roman" w:hAnsi="Times New Roman"/>
                <w:sz w:val="24"/>
                <w:szCs w:val="24"/>
              </w:rPr>
              <w:t>CasPhi1SPKpnF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43884" w14:textId="06359FF2" w:rsidR="00AE7C4A" w:rsidRPr="001D7839" w:rsidRDefault="00CD0C61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CD0C61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GTACCAACAAAGCACCAGTGGTCTAGTGGTAGAATAGTACCCTGCCACGGTACAGACCCGGGTTCGATTCCCGGCTGGTGCAATGGCGGACACACCAACACTTTTC</w:t>
            </w:r>
          </w:p>
        </w:tc>
      </w:tr>
      <w:tr w:rsidR="00AE7C4A" w14:paraId="5E05DAA4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120DF" w14:textId="105A7CB3" w:rsidR="00AE7C4A" w:rsidRPr="001D7839" w:rsidRDefault="00CD0C61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0C61">
              <w:rPr>
                <w:rFonts w:ascii="Times New Roman" w:hAnsi="Times New Roman"/>
                <w:sz w:val="24"/>
                <w:szCs w:val="24"/>
              </w:rPr>
              <w:t>CasPhi1SPSpe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6CCA7" w14:textId="2C9B15EF" w:rsidR="00AE7C4A" w:rsidRPr="001D7839" w:rsidRDefault="00CD0C61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CD0C61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CTAGTTCACTTATCATCATCATCCTTGTAGTC</w:t>
            </w:r>
          </w:p>
        </w:tc>
      </w:tr>
      <w:tr w:rsidR="00AE7C4A" w14:paraId="0F065614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A1AEB" w14:textId="3C0BD115" w:rsidR="00AE7C4A" w:rsidRPr="001D7839" w:rsidRDefault="00E145FA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45FA">
              <w:rPr>
                <w:rFonts w:ascii="Times New Roman" w:hAnsi="Times New Roman"/>
                <w:sz w:val="24"/>
                <w:szCs w:val="24"/>
              </w:rPr>
              <w:t>TbPDSCasPhi1SPSpeF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7AE4C" w14:textId="4B844B03" w:rsidR="00AE7C4A" w:rsidRPr="001D7839" w:rsidRDefault="00E145FA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E145FA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CTAGTAACAAAGCACCAGTGGTCTAGTGGTAGAATAGTACCCTGCCACGGTACAGACCCGGGTTCGATTCCCGGCTGGTGCAGAAACACCGGGAGAGATCTCAAACGATTGCTCGATTAGTCGA</w:t>
            </w:r>
          </w:p>
        </w:tc>
      </w:tr>
      <w:tr w:rsidR="00AE7C4A" w14:paraId="2A6D855D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10726" w14:textId="1FC50DD1" w:rsidR="00AE7C4A" w:rsidRPr="001D7839" w:rsidRDefault="00E145FA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45FA">
              <w:rPr>
                <w:rFonts w:ascii="Times New Roman" w:hAnsi="Times New Roman"/>
                <w:sz w:val="24"/>
                <w:szCs w:val="24"/>
              </w:rPr>
              <w:t>TbPDSCasPhi1SPAsc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BF406" w14:textId="5D376460" w:rsidR="00AE7C4A" w:rsidRPr="001D7839" w:rsidRDefault="00E145FA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E145FA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GGCGCGCCTGCACCAGCCGGGAATCGAACCCGGGTCTGTACCGTGGCAGGGTACTATTCTACCACTAGACCACTGGTGCTTTGTTCCCCATGGAGTCGCTACTACTCGACTAATCGAGCAATCGT</w:t>
            </w:r>
          </w:p>
        </w:tc>
      </w:tr>
      <w:tr w:rsidR="007A60D8" w14:paraId="246D2E45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06776" w14:textId="27FCD986" w:rsidR="007A60D8" w:rsidRPr="001D7839" w:rsidRDefault="00AE22EA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E22EA">
              <w:rPr>
                <w:rFonts w:ascii="Times New Roman" w:hAnsi="Times New Roman"/>
                <w:sz w:val="24"/>
                <w:szCs w:val="24"/>
              </w:rPr>
              <w:t>CasPhi</w:t>
            </w:r>
            <w:r w:rsidR="00C82542">
              <w:rPr>
                <w:rFonts w:ascii="Times New Roman" w:hAnsi="Times New Roman"/>
                <w:sz w:val="24"/>
                <w:szCs w:val="24"/>
              </w:rPr>
              <w:t>2</w:t>
            </w:r>
            <w:r w:rsidRPr="00AE22EA">
              <w:rPr>
                <w:rFonts w:ascii="Times New Roman" w:hAnsi="Times New Roman"/>
                <w:sz w:val="24"/>
                <w:szCs w:val="24"/>
              </w:rPr>
              <w:t>SPAKpnFo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E1EB6" w14:textId="26F70391" w:rsidR="007A60D8" w:rsidRPr="001D7839" w:rsidRDefault="00AE22EA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AE22EA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GTACCAACAAAGCACCAGTGGTCTAGTGGTAGAATAGTACCCTGCCACGGTACAGACCCGGGTTCGATTCCCGGCTGGTGCAATGCCAAAGCCAGCCGTGGA</w:t>
            </w:r>
          </w:p>
        </w:tc>
      </w:tr>
      <w:tr w:rsidR="007A60D8" w14:paraId="7A8BB85C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4D42D" w14:textId="3F67B4CD" w:rsidR="007A60D8" w:rsidRPr="001D7839" w:rsidRDefault="00AC2186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2186">
              <w:rPr>
                <w:rFonts w:ascii="Times New Roman" w:hAnsi="Times New Roman"/>
                <w:sz w:val="24"/>
                <w:szCs w:val="24"/>
              </w:rPr>
              <w:t>CasPhi</w:t>
            </w:r>
            <w:r w:rsidR="00D04A5F">
              <w:rPr>
                <w:rFonts w:ascii="Times New Roman" w:hAnsi="Times New Roman"/>
                <w:sz w:val="24"/>
                <w:szCs w:val="24"/>
              </w:rPr>
              <w:t>2</w:t>
            </w:r>
            <w:r w:rsidRPr="00AC2186">
              <w:rPr>
                <w:rFonts w:ascii="Times New Roman" w:hAnsi="Times New Roman"/>
                <w:sz w:val="24"/>
                <w:szCs w:val="24"/>
              </w:rPr>
              <w:t>SPAMluRev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C8448" w14:textId="4BEE163E" w:rsidR="007A60D8" w:rsidRPr="001D7839" w:rsidRDefault="00AC2186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AC2186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 xml:space="preserve">GACGCGTCTTATCATCATCATCCTTGTAGTC </w:t>
            </w:r>
          </w:p>
        </w:tc>
      </w:tr>
      <w:tr w:rsidR="007A60D8" w14:paraId="15A082EC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CAB70" w14:textId="31D5995A" w:rsidR="007A60D8" w:rsidRPr="001D7839" w:rsidRDefault="00622D5E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22D5E">
              <w:rPr>
                <w:rFonts w:ascii="Times New Roman" w:hAnsi="Times New Roman"/>
                <w:sz w:val="24"/>
                <w:szCs w:val="24"/>
              </w:rPr>
              <w:t>TobPDS</w:t>
            </w:r>
            <w:r w:rsidR="00D04A5F" w:rsidRPr="00D04A5F">
              <w:rPr>
                <w:rFonts w:ascii="Times New Roman" w:hAnsi="Times New Roman"/>
                <w:sz w:val="24"/>
                <w:szCs w:val="24"/>
              </w:rPr>
              <w:t>CasPhi2</w:t>
            </w:r>
            <w:r w:rsidRPr="00622D5E">
              <w:rPr>
                <w:rFonts w:ascii="Times New Roman" w:hAnsi="Times New Roman"/>
                <w:sz w:val="24"/>
                <w:szCs w:val="24"/>
              </w:rPr>
              <w:t>spaMluFo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9D802" w14:textId="3DC079CD" w:rsidR="007A60D8" w:rsidRPr="001D7839" w:rsidRDefault="00622D5E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622D5E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CGCGTAACAAAGCACCAGTGGTCTAGTGGTAGAATAGTACCCTGCCACGGTACAGACCCGGGTTCGATTCCCGGCTGGTGCAGTCGGAACGCTCAACGATTGCCCCTCACGAGGGGAC</w:t>
            </w:r>
          </w:p>
        </w:tc>
      </w:tr>
      <w:tr w:rsidR="007A60D8" w14:paraId="7AB5019C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B4212" w14:textId="4B8D41E5" w:rsidR="007A60D8" w:rsidRPr="001D7839" w:rsidRDefault="00622D5E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22D5E">
              <w:rPr>
                <w:rFonts w:ascii="Times New Roman" w:hAnsi="Times New Roman"/>
                <w:sz w:val="24"/>
                <w:szCs w:val="24"/>
              </w:rPr>
              <w:t>TobPDS</w:t>
            </w:r>
            <w:r w:rsidR="00D04A5F" w:rsidRPr="00D04A5F">
              <w:rPr>
                <w:rFonts w:ascii="Times New Roman" w:hAnsi="Times New Roman"/>
                <w:sz w:val="24"/>
                <w:szCs w:val="24"/>
              </w:rPr>
              <w:t>CasPhi2</w:t>
            </w:r>
            <w:r w:rsidRPr="00622D5E">
              <w:rPr>
                <w:rFonts w:ascii="Times New Roman" w:hAnsi="Times New Roman"/>
                <w:sz w:val="24"/>
                <w:szCs w:val="24"/>
              </w:rPr>
              <w:t>spaAscRev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27812" w14:textId="3425258E" w:rsidR="007A60D8" w:rsidRPr="001D7839" w:rsidRDefault="00622D5E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622D5E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GGCGCGCCTGCACCAGCCGGGAATCGAACCCGGGTCTGTACCGTGGCAGGGTACTATTCTACCACTAGACCACTGG</w:t>
            </w:r>
            <w:r w:rsidRPr="00622D5E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lastRenderedPageBreak/>
              <w:t>TGCTTTGTTCCCCATGGAGTCGCTACTACGTCCCCTCGTGAGGGGC</w:t>
            </w:r>
          </w:p>
        </w:tc>
      </w:tr>
      <w:tr w:rsidR="00622D5E" w14:paraId="57DFA3C9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74F6B" w14:textId="795B4CC3" w:rsidR="00622D5E" w:rsidRPr="001D7839" w:rsidRDefault="00775968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5968">
              <w:rPr>
                <w:rFonts w:ascii="Times New Roman" w:hAnsi="Times New Roman"/>
                <w:sz w:val="24"/>
                <w:szCs w:val="24"/>
              </w:rPr>
              <w:lastRenderedPageBreak/>
              <w:t>WD</w:t>
            </w:r>
            <w:r w:rsidR="00106C98">
              <w:rPr>
                <w:rFonts w:ascii="Times New Roman" w:hAnsi="Times New Roman"/>
                <w:sz w:val="24"/>
                <w:szCs w:val="24"/>
              </w:rPr>
              <w:t>full</w:t>
            </w:r>
            <w:r w:rsidRPr="00775968">
              <w:rPr>
                <w:rFonts w:ascii="Times New Roman" w:hAnsi="Times New Roman"/>
                <w:sz w:val="24"/>
                <w:szCs w:val="24"/>
              </w:rPr>
              <w:t>Com</w:t>
            </w:r>
            <w:r w:rsidR="00CA52B7">
              <w:rPr>
                <w:rFonts w:ascii="Times New Roman" w:hAnsi="Times New Roman"/>
                <w:sz w:val="24"/>
                <w:szCs w:val="24"/>
              </w:rPr>
              <w:t>KpnFor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EB482" w14:textId="78F657F0" w:rsidR="00622D5E" w:rsidRPr="001D7839" w:rsidRDefault="00CA52B7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F45C9C">
              <w:rPr>
                <w:rFonts w:ascii="Times New Roman" w:hAnsi="Times New Roman"/>
                <w:sz w:val="24"/>
                <w:szCs w:val="24"/>
              </w:rPr>
              <w:t>GGGTACC</w:t>
            </w:r>
            <w:r w:rsidRPr="00F45C9C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GCGTGTCTGATGCTAACAC</w:t>
            </w:r>
          </w:p>
        </w:tc>
      </w:tr>
      <w:tr w:rsidR="00C24493" w14:paraId="027B275A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B3794" w14:textId="49ECA8F9" w:rsidR="00C24493" w:rsidRPr="001D7839" w:rsidRDefault="00C24493" w:rsidP="00C244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24D04">
              <w:rPr>
                <w:rFonts w:ascii="Times New Roman" w:hAnsi="Times New Roman"/>
                <w:sz w:val="24"/>
                <w:szCs w:val="24"/>
              </w:rPr>
              <w:t>WDCPF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FEF47" w14:textId="171B403C" w:rsidR="00C24493" w:rsidRPr="001D7839" w:rsidRDefault="00C24493" w:rsidP="00C244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824D04">
              <w:rPr>
                <w:rFonts w:ascii="Times New Roman" w:hAnsi="Times New Roman"/>
                <w:sz w:val="24"/>
                <w:szCs w:val="24"/>
              </w:rPr>
              <w:t>ATGTCTCAGGTGAAGAAGAGG</w:t>
            </w:r>
          </w:p>
        </w:tc>
      </w:tr>
      <w:tr w:rsidR="00C24493" w14:paraId="132F8DF8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9D60B" w14:textId="0B7C073B" w:rsidR="00C24493" w:rsidRPr="001D7839" w:rsidRDefault="00C24493" w:rsidP="00C244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24D04">
              <w:rPr>
                <w:rStyle w:val="apple-converted-space"/>
                <w:rFonts w:ascii="Times New Roman" w:hAnsi="Times New Roman"/>
                <w:sz w:val="24"/>
                <w:szCs w:val="21"/>
                <w:shd w:val="clear" w:color="auto" w:fill="FFFFFF"/>
              </w:rPr>
              <w:t>WDCP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53CF0" w14:textId="302E1636" w:rsidR="00C24493" w:rsidRPr="001D7839" w:rsidRDefault="00C24493" w:rsidP="00C244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824D04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TTACTGGTTACCGATACTCTTG</w:t>
            </w:r>
          </w:p>
        </w:tc>
      </w:tr>
      <w:tr w:rsidR="00622D5E" w14:paraId="12A2CBFC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62136" w14:textId="5E88760B" w:rsidR="00622D5E" w:rsidRPr="001D7839" w:rsidRDefault="00A24C0B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4C0B">
              <w:rPr>
                <w:rFonts w:ascii="Times New Roman" w:hAnsi="Times New Roman"/>
                <w:sz w:val="24"/>
                <w:szCs w:val="24"/>
              </w:rPr>
              <w:t>BetaC1(-)F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4DE59" w14:textId="147EDB35" w:rsidR="00622D5E" w:rsidRPr="001D7839" w:rsidRDefault="00A24C0B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A24C0B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ATTTATGGACATAATTCATAT</w:t>
            </w:r>
          </w:p>
        </w:tc>
      </w:tr>
      <w:tr w:rsidR="00C24493" w14:paraId="3975256F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A6BBA" w14:textId="172A78C7" w:rsidR="00C24493" w:rsidRPr="001D7839" w:rsidRDefault="00A24C0B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4C0B">
              <w:rPr>
                <w:rFonts w:ascii="Times New Roman" w:hAnsi="Times New Roman"/>
                <w:sz w:val="24"/>
                <w:szCs w:val="24"/>
              </w:rPr>
              <w:t>BetaC1(-)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3BDCD" w14:textId="2773795B" w:rsidR="00C24493" w:rsidRPr="001D7839" w:rsidRDefault="00A24C0B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A24C0B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TGTATATTTATGATATCAATAAA</w:t>
            </w:r>
          </w:p>
        </w:tc>
      </w:tr>
      <w:tr w:rsidR="00D303EC" w14:paraId="322E4D76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268F4" w14:textId="6AB1902F" w:rsidR="00D303EC" w:rsidRPr="001D7839" w:rsidRDefault="00D303EC" w:rsidP="00D303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F275D">
              <w:rPr>
                <w:rFonts w:ascii="Times New Roman" w:hAnsi="Times New Roman"/>
                <w:sz w:val="24"/>
                <w:szCs w:val="24"/>
              </w:rPr>
              <w:t>NbPDS</w:t>
            </w:r>
            <w:proofErr w:type="spellEnd"/>
            <w:r w:rsidRPr="00EF275D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EF275D">
              <w:rPr>
                <w:rFonts w:ascii="Times New Roman" w:hAnsi="Times New Roman"/>
                <w:sz w:val="24"/>
                <w:szCs w:val="24"/>
              </w:rPr>
              <w:t>MutDet</w:t>
            </w:r>
            <w:proofErr w:type="spellEnd"/>
            <w:r w:rsidRPr="00EF275D">
              <w:rPr>
                <w:rFonts w:ascii="Times New Roman" w:hAnsi="Times New Roman"/>
                <w:sz w:val="24"/>
                <w:szCs w:val="24"/>
              </w:rPr>
              <w:t>)_F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14344" w14:textId="38F5495F" w:rsidR="00D303EC" w:rsidRPr="001D7839" w:rsidRDefault="00D303EC" w:rsidP="00D30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EF275D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TTATCTTTGGAGCTCGAGGTCTTC</w:t>
            </w:r>
          </w:p>
        </w:tc>
      </w:tr>
      <w:tr w:rsidR="00D303EC" w14:paraId="02F6C4FA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E85D4" w14:textId="350C8360" w:rsidR="00D303EC" w:rsidRPr="001D7839" w:rsidRDefault="00D303EC" w:rsidP="00D303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F275D">
              <w:rPr>
                <w:rFonts w:ascii="Times New Roman" w:hAnsi="Times New Roman"/>
                <w:sz w:val="24"/>
                <w:szCs w:val="24"/>
              </w:rPr>
              <w:t>NbPDS</w:t>
            </w:r>
            <w:proofErr w:type="spellEnd"/>
            <w:r w:rsidRPr="00EF275D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EF275D">
              <w:rPr>
                <w:rFonts w:ascii="Times New Roman" w:hAnsi="Times New Roman"/>
                <w:sz w:val="24"/>
                <w:szCs w:val="24"/>
              </w:rPr>
              <w:t>MutDet</w:t>
            </w:r>
            <w:proofErr w:type="spellEnd"/>
            <w:r w:rsidRPr="00EF275D">
              <w:rPr>
                <w:rFonts w:ascii="Times New Roman" w:hAnsi="Times New Roman"/>
                <w:sz w:val="24"/>
                <w:szCs w:val="24"/>
              </w:rPr>
              <w:t>)_R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0E751" w14:textId="3C18C6C1" w:rsidR="00D303EC" w:rsidRPr="001D7839" w:rsidRDefault="00D303EC" w:rsidP="00D30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EF275D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CCTGCACCAGCAATAACAATCTCC</w:t>
            </w:r>
          </w:p>
        </w:tc>
      </w:tr>
      <w:tr w:rsidR="00D303EC" w14:paraId="1B06CF76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96C6D" w14:textId="1D8D9B87" w:rsidR="00D303EC" w:rsidRPr="001D7839" w:rsidRDefault="00D303EC" w:rsidP="00D303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700">
              <w:rPr>
                <w:rFonts w:ascii="Times New Roman" w:hAnsi="Times New Roman"/>
                <w:sz w:val="24"/>
                <w:szCs w:val="24"/>
              </w:rPr>
              <w:t>VIGSMCSF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183B7" w14:textId="5C945379" w:rsidR="00D303EC" w:rsidRPr="001D7839" w:rsidRDefault="00D303EC" w:rsidP="00D30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EF3700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AAGAGTATCGGTAACCAGTAA</w:t>
            </w:r>
          </w:p>
        </w:tc>
      </w:tr>
      <w:tr w:rsidR="00D303EC" w14:paraId="1AA7A8B1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19C62" w14:textId="41532319" w:rsidR="00D303EC" w:rsidRPr="001D7839" w:rsidRDefault="00D303EC" w:rsidP="00D303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700">
              <w:rPr>
                <w:rFonts w:ascii="Times New Roman" w:hAnsi="Times New Roman"/>
                <w:sz w:val="24"/>
                <w:szCs w:val="24"/>
              </w:rPr>
              <w:t>VIGSMCS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9567C" w14:textId="2D763D44" w:rsidR="00D303EC" w:rsidRPr="001D7839" w:rsidRDefault="00D303EC" w:rsidP="00D303E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EF3700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TTTATTACATATATGAGCAACCT</w:t>
            </w:r>
          </w:p>
        </w:tc>
      </w:tr>
      <w:tr w:rsidR="006674E8" w14:paraId="44EC68AE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F5961" w14:textId="39C38594" w:rsidR="006674E8" w:rsidRPr="001D7839" w:rsidRDefault="006674E8" w:rsidP="006674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D7839">
              <w:rPr>
                <w:rFonts w:ascii="Times New Roman" w:hAnsi="Times New Roman"/>
                <w:sz w:val="24"/>
                <w:szCs w:val="24"/>
              </w:rPr>
              <w:t>SpCas9Fo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4B83A" w14:textId="1CE84354" w:rsidR="006674E8" w:rsidRPr="001D7839" w:rsidRDefault="006674E8" w:rsidP="006674E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1D7839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TCGAGAAGATGGATGGAACC</w:t>
            </w:r>
          </w:p>
        </w:tc>
      </w:tr>
      <w:tr w:rsidR="006674E8" w14:paraId="4C1051C3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8AC5C" w14:textId="156BA8B6" w:rsidR="006674E8" w:rsidRPr="001D7839" w:rsidRDefault="006674E8" w:rsidP="006674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D7839">
              <w:rPr>
                <w:rFonts w:ascii="Times New Roman" w:hAnsi="Times New Roman"/>
                <w:sz w:val="24"/>
                <w:szCs w:val="24"/>
              </w:rPr>
              <w:t>SpCas9Rev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91465" w14:textId="5E3414A0" w:rsidR="006674E8" w:rsidRPr="001D7839" w:rsidRDefault="006674E8" w:rsidP="006674E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1D7839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ATTCCCTCGGTCACGTACT</w:t>
            </w:r>
          </w:p>
        </w:tc>
      </w:tr>
      <w:tr w:rsidR="00D303EC" w14:paraId="29862EC9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728B8" w14:textId="5DF15ADB" w:rsidR="00D303EC" w:rsidRPr="001D7839" w:rsidRDefault="00A24C0B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4C0B">
              <w:rPr>
                <w:rFonts w:ascii="Times New Roman" w:hAnsi="Times New Roman"/>
                <w:sz w:val="24"/>
                <w:szCs w:val="24"/>
              </w:rPr>
              <w:t>BCMMCSF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2077D" w14:textId="14893B9E" w:rsidR="00D303EC" w:rsidRPr="001D7839" w:rsidRDefault="00A24C0B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A24C0B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TTGGGCTTTGAATGGAAT</w:t>
            </w:r>
          </w:p>
        </w:tc>
      </w:tr>
      <w:tr w:rsidR="00D303EC" w14:paraId="71D90E13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DAFE9" w14:textId="18E09EC9" w:rsidR="00D303EC" w:rsidRPr="001D7839" w:rsidRDefault="00A24C0B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4C0B">
              <w:rPr>
                <w:rFonts w:ascii="Times New Roman" w:hAnsi="Times New Roman"/>
                <w:sz w:val="24"/>
                <w:szCs w:val="24"/>
              </w:rPr>
              <w:t>BCMMCS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23DC8" w14:textId="49180D09" w:rsidR="00D303EC" w:rsidRPr="001D7839" w:rsidRDefault="00A24C0B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A24C0B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CTACATATTAGACCACGT</w:t>
            </w:r>
          </w:p>
        </w:tc>
      </w:tr>
      <w:tr w:rsidR="00A24C0B" w14:paraId="24C58B34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2A7F4" w14:textId="4E5BE52C" w:rsidR="00A24C0B" w:rsidRPr="001D7839" w:rsidRDefault="00214DEC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DEC">
              <w:rPr>
                <w:rFonts w:ascii="Times New Roman" w:hAnsi="Times New Roman"/>
                <w:sz w:val="24"/>
                <w:szCs w:val="24"/>
              </w:rPr>
              <w:t>CasMinDet871F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1EAB2" w14:textId="43192BF5" w:rsidR="00A24C0B" w:rsidRPr="001D7839" w:rsidRDefault="00214DEC" w:rsidP="00214DEC">
            <w:pPr>
              <w:tabs>
                <w:tab w:val="left" w:pos="1041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214DEC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TGGTCAGTTTCCGGATGCAGT</w:t>
            </w:r>
          </w:p>
        </w:tc>
      </w:tr>
      <w:tr w:rsidR="00A24C0B" w14:paraId="4DD13EB1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A1558" w14:textId="1EC4B45D" w:rsidR="00A24C0B" w:rsidRPr="001D7839" w:rsidRDefault="00214DEC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DEC">
              <w:rPr>
                <w:rFonts w:ascii="Times New Roman" w:hAnsi="Times New Roman"/>
                <w:sz w:val="24"/>
                <w:szCs w:val="24"/>
              </w:rPr>
              <w:t>CasMinDet871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1A76F" w14:textId="4B4C5DD5" w:rsidR="00A24C0B" w:rsidRPr="001D7839" w:rsidRDefault="00214DEC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214DEC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TGACCTGCACGTTTATGACGGT</w:t>
            </w:r>
          </w:p>
        </w:tc>
      </w:tr>
      <w:tr w:rsidR="001C4542" w14:paraId="44CB8C3B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9EDA1" w14:textId="08CC203B" w:rsidR="001C4542" w:rsidRPr="001D7839" w:rsidRDefault="00D5457E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5457E">
              <w:rPr>
                <w:rFonts w:ascii="Times New Roman" w:hAnsi="Times New Roman"/>
                <w:sz w:val="24"/>
                <w:szCs w:val="24"/>
              </w:rPr>
              <w:t>RiceMINdetFor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DEFF7" w14:textId="18F6CCAF" w:rsidR="001C4542" w:rsidRPr="001D7839" w:rsidRDefault="00D5457E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D5457E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ATGAGCAAGGACCACATCG</w:t>
            </w:r>
          </w:p>
        </w:tc>
      </w:tr>
      <w:tr w:rsidR="001C4542" w14:paraId="70DBCC1B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F816F" w14:textId="1FA5DFB1" w:rsidR="001C4542" w:rsidRPr="001D7839" w:rsidRDefault="00D5457E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5457E">
              <w:rPr>
                <w:rFonts w:ascii="Times New Roman" w:hAnsi="Times New Roman"/>
                <w:sz w:val="24"/>
                <w:szCs w:val="24"/>
              </w:rPr>
              <w:t>RiceMINdetRev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55C88" w14:textId="5ADCAF16" w:rsidR="001C4542" w:rsidRPr="001D7839" w:rsidRDefault="00D5457E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D5457E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TACGGGGTGCTGATGTTCTT</w:t>
            </w:r>
          </w:p>
        </w:tc>
      </w:tr>
      <w:tr w:rsidR="001C4542" w14:paraId="7E7B44B3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D9B55" w14:textId="019D1A8F" w:rsidR="001C4542" w:rsidRPr="001D7839" w:rsidRDefault="00214DEC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DEC">
              <w:rPr>
                <w:rFonts w:ascii="Times New Roman" w:hAnsi="Times New Roman"/>
                <w:sz w:val="24"/>
                <w:szCs w:val="24"/>
              </w:rPr>
              <w:t>CasPhi1Det1.2kbF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CEF76" w14:textId="285CFF20" w:rsidR="001C4542" w:rsidRPr="001D7839" w:rsidRDefault="00214DEC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214DEC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CGCTGGATGAGACCGGTCA</w:t>
            </w:r>
          </w:p>
        </w:tc>
      </w:tr>
      <w:tr w:rsidR="001C4542" w14:paraId="4BE91FC2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78821" w14:textId="703BD01F" w:rsidR="001C4542" w:rsidRPr="001D7839" w:rsidRDefault="00214DEC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DEC">
              <w:rPr>
                <w:rFonts w:ascii="Times New Roman" w:hAnsi="Times New Roman"/>
                <w:sz w:val="24"/>
                <w:szCs w:val="24"/>
              </w:rPr>
              <w:t>CasPhi1Det1.2kb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E32A0" w14:textId="52DEE36D" w:rsidR="001C4542" w:rsidRPr="001D7839" w:rsidRDefault="00214DEC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214DEC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CCTTCCGTGAAAGAAGCCGAT</w:t>
            </w:r>
          </w:p>
        </w:tc>
      </w:tr>
      <w:tr w:rsidR="00214DEC" w14:paraId="6EB5C33C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EF507" w14:textId="6B8F5F19" w:rsidR="00214DEC" w:rsidRPr="00214DEC" w:rsidRDefault="00214DEC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DEC">
              <w:rPr>
                <w:rFonts w:ascii="Times New Roman" w:hAnsi="Times New Roman"/>
                <w:sz w:val="24"/>
                <w:szCs w:val="24"/>
              </w:rPr>
              <w:t>CasPhi2Det1kbF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AC789" w14:textId="4BC53986" w:rsidR="00214DEC" w:rsidRPr="00214DEC" w:rsidRDefault="00214DEC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214DEC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TTCGCCGAGTGGCCAATTATGA</w:t>
            </w:r>
          </w:p>
        </w:tc>
      </w:tr>
      <w:tr w:rsidR="00214DEC" w14:paraId="557761A5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FC75D" w14:textId="0AAFB736" w:rsidR="00214DEC" w:rsidRPr="00214DEC" w:rsidRDefault="00214DEC" w:rsidP="00214DE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4DEC">
              <w:rPr>
                <w:rFonts w:ascii="Times New Roman" w:hAnsi="Times New Roman"/>
                <w:sz w:val="24"/>
                <w:szCs w:val="24"/>
              </w:rPr>
              <w:t>CasPhi2Det1kb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00A49" w14:textId="48FA3ECE" w:rsidR="00214DEC" w:rsidRPr="00214DEC" w:rsidRDefault="00214DEC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214DEC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GTTCACATTGAAGTGCCCCGT</w:t>
            </w:r>
          </w:p>
        </w:tc>
      </w:tr>
      <w:tr w:rsidR="00214DEC" w14:paraId="165D6C67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9C996" w14:textId="135F6781" w:rsidR="00214DEC" w:rsidRPr="00214DEC" w:rsidRDefault="002740E6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740E6">
              <w:rPr>
                <w:rFonts w:ascii="Times New Roman" w:hAnsi="Times New Roman"/>
                <w:sz w:val="24"/>
                <w:szCs w:val="24"/>
              </w:rPr>
              <w:t>BetaC1ProHindFo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766BF" w14:textId="21E84CFC" w:rsidR="00214DEC" w:rsidRPr="00214DEC" w:rsidRDefault="002740E6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2740E6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AAGCTTCCTTGTGGTTAATTTTATTCACAT</w:t>
            </w:r>
          </w:p>
        </w:tc>
      </w:tr>
      <w:tr w:rsidR="00214DEC" w14:paraId="67BC0724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47C0B" w14:textId="36E67F7D" w:rsidR="00214DEC" w:rsidRPr="00214DEC" w:rsidRDefault="002740E6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740E6">
              <w:rPr>
                <w:rFonts w:ascii="Times New Roman" w:hAnsi="Times New Roman"/>
                <w:sz w:val="24"/>
                <w:szCs w:val="24"/>
              </w:rPr>
              <w:t>BetaC1ProNcoRev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7768E" w14:textId="45795B20" w:rsidR="00214DEC" w:rsidRPr="00214DEC" w:rsidRDefault="002740E6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2740E6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CCATGGGATTTATGGACATAATTCATATAC</w:t>
            </w:r>
          </w:p>
        </w:tc>
      </w:tr>
      <w:tr w:rsidR="002740E6" w14:paraId="54B3D12F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A4101" w14:textId="4E534926" w:rsidR="002740E6" w:rsidRPr="002740E6" w:rsidRDefault="00DE3B10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3B10">
              <w:rPr>
                <w:rFonts w:ascii="Times New Roman" w:hAnsi="Times New Roman"/>
                <w:sz w:val="24"/>
                <w:szCs w:val="24"/>
              </w:rPr>
              <w:t>WDfullComF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CBB8D" w14:textId="06E02BFF" w:rsidR="002740E6" w:rsidRPr="002740E6" w:rsidRDefault="00DE3B10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DE3B10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CCATGGAGCGTGTCTGATGCTAACAC</w:t>
            </w:r>
          </w:p>
        </w:tc>
      </w:tr>
      <w:tr w:rsidR="002740E6" w14:paraId="70C54A97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CE46C" w14:textId="44B67782" w:rsidR="002740E6" w:rsidRPr="002740E6" w:rsidRDefault="00DE3B10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3B10">
              <w:rPr>
                <w:rFonts w:ascii="Times New Roman" w:hAnsi="Times New Roman"/>
                <w:sz w:val="24"/>
                <w:szCs w:val="24"/>
              </w:rPr>
              <w:t>WDfullComR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3CFBD" w14:textId="1FB257BC" w:rsidR="002740E6" w:rsidRPr="002740E6" w:rsidRDefault="00DE3B10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DE3B10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AAGCTTCGAAGTCACCACCGAGTCAC</w:t>
            </w:r>
          </w:p>
        </w:tc>
      </w:tr>
      <w:tr w:rsidR="00DE3B10" w14:paraId="28173C68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D349D" w14:textId="343FD24F" w:rsidR="00DE3B10" w:rsidRPr="002740E6" w:rsidRDefault="00DE3B10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3B10">
              <w:rPr>
                <w:rFonts w:ascii="Times New Roman" w:hAnsi="Times New Roman"/>
                <w:sz w:val="24"/>
                <w:szCs w:val="24"/>
              </w:rPr>
              <w:t>WDfullVirF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85450" w14:textId="6AB627D6" w:rsidR="00DE3B10" w:rsidRPr="002740E6" w:rsidRDefault="00DE3B10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DE3B10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AAGCTTAGCGTGTCTGATGCTAACAC</w:t>
            </w:r>
          </w:p>
        </w:tc>
      </w:tr>
      <w:tr w:rsidR="00DE3B10" w14:paraId="5FB7F796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5363A" w14:textId="49B31AE8" w:rsidR="00DE3B10" w:rsidRPr="002740E6" w:rsidRDefault="00DE3B10" w:rsidP="00F45C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3B10">
              <w:rPr>
                <w:rFonts w:ascii="Times New Roman" w:hAnsi="Times New Roman"/>
                <w:sz w:val="24"/>
                <w:szCs w:val="24"/>
              </w:rPr>
              <w:t>WDfullVirR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E1DC0" w14:textId="3DC6E2F1" w:rsidR="00DE3B10" w:rsidRPr="002740E6" w:rsidRDefault="00DE3B10" w:rsidP="00F45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DE3B10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CCCATGGCGAAGTCACCACCGAGTCAC</w:t>
            </w:r>
          </w:p>
        </w:tc>
      </w:tr>
      <w:tr w:rsidR="00C22D56" w14:paraId="6BC6D515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5172E" w14:textId="6CE5F103" w:rsidR="00C22D56" w:rsidRPr="00DE3B10" w:rsidRDefault="00C22D56" w:rsidP="00C22D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240">
              <w:rPr>
                <w:rFonts w:ascii="Times New Roman" w:hAnsi="Times New Roman" w:cs="Times New Roman"/>
              </w:rPr>
              <w:t>HptRTFor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711E9" w14:textId="5C632909" w:rsidR="00C22D56" w:rsidRPr="00DE3B10" w:rsidRDefault="00C22D56" w:rsidP="00C22D5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A33240">
              <w:rPr>
                <w:rFonts w:ascii="Times New Roman" w:hAnsi="Times New Roman" w:cs="Times New Roman"/>
              </w:rPr>
              <w:t>GGAATCGGTCAATACACTACATGGC</w:t>
            </w:r>
          </w:p>
        </w:tc>
      </w:tr>
      <w:tr w:rsidR="00C22D56" w14:paraId="6D8B3518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79C68" w14:textId="5F31F281" w:rsidR="00C22D56" w:rsidRPr="00A33240" w:rsidRDefault="00C22D56" w:rsidP="00C22D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ptRT</w:t>
            </w:r>
            <w:r w:rsidRPr="00A33240">
              <w:rPr>
                <w:rFonts w:ascii="Times New Roman" w:hAnsi="Times New Roman" w:cs="Times New Roman"/>
              </w:rPr>
              <w:t>Rev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7F627" w14:textId="38801824" w:rsidR="00C22D56" w:rsidRPr="00A33240" w:rsidRDefault="00C22D56" w:rsidP="00C22D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3240">
              <w:rPr>
                <w:rFonts w:ascii="Times New Roman" w:hAnsi="Times New Roman" w:cs="Times New Roman"/>
              </w:rPr>
              <w:t>AGTCCTCGGCCCAAAGCATCAG</w:t>
            </w:r>
          </w:p>
        </w:tc>
      </w:tr>
      <w:tr w:rsidR="00C22D56" w14:paraId="75283BB8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09C7C" w14:textId="51CC3D22" w:rsidR="00C22D56" w:rsidRDefault="00C22D56" w:rsidP="00C22D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S</w:t>
            </w:r>
            <w:r w:rsidRPr="00941C19">
              <w:rPr>
                <w:rFonts w:ascii="Times New Roman" w:hAnsi="Times New Roman" w:cs="Times New Roman"/>
              </w:rPr>
              <w:t>RTFor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02214" w14:textId="31E62D93" w:rsidR="00C22D56" w:rsidRPr="00A33240" w:rsidRDefault="00C22D56" w:rsidP="00C22D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344CD">
              <w:rPr>
                <w:rFonts w:ascii="Times New Roman" w:hAnsi="Times New Roman" w:cs="Times New Roman"/>
              </w:rPr>
              <w:t>TGTACAGCGAGCGCCACGAAGAG</w:t>
            </w:r>
          </w:p>
        </w:tc>
      </w:tr>
      <w:tr w:rsidR="00C22D56" w14:paraId="3EF2A4C2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17771" w14:textId="22F4F56D" w:rsidR="00C22D56" w:rsidRDefault="00C22D56" w:rsidP="00C22D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S</w:t>
            </w:r>
            <w:r w:rsidRPr="00E344CD">
              <w:rPr>
                <w:rFonts w:ascii="Times New Roman" w:hAnsi="Times New Roman" w:cs="Times New Roman"/>
              </w:rPr>
              <w:t>RTRev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01F04" w14:textId="1F934259" w:rsidR="00C22D56" w:rsidRPr="00E344CD" w:rsidRDefault="00C22D56" w:rsidP="00C22D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344CD">
              <w:rPr>
                <w:rFonts w:ascii="Times New Roman" w:hAnsi="Times New Roman" w:cs="Times New Roman"/>
              </w:rPr>
              <w:t>CCCGGTTGGGCCATTGAAGTCGG</w:t>
            </w:r>
          </w:p>
        </w:tc>
      </w:tr>
      <w:tr w:rsidR="00551428" w14:paraId="2D57642E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235A2" w14:textId="762AA063" w:rsidR="00551428" w:rsidRDefault="00551428" w:rsidP="00C22D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51428">
              <w:rPr>
                <w:rFonts w:ascii="Times New Roman" w:hAnsi="Times New Roman" w:cs="Times New Roman"/>
              </w:rPr>
              <w:t>AmCyanRTFor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04658" w14:textId="793DC033" w:rsidR="00551428" w:rsidRPr="00E344CD" w:rsidRDefault="00551428" w:rsidP="00C22D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1428">
              <w:rPr>
                <w:rFonts w:ascii="Times New Roman" w:hAnsi="Times New Roman" w:cs="Times New Roman"/>
              </w:rPr>
              <w:t>TACAAGACCAAGAAGCCCGT</w:t>
            </w:r>
          </w:p>
        </w:tc>
      </w:tr>
      <w:tr w:rsidR="00551428" w14:paraId="21FF3585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AF3C2" w14:textId="43C9E675" w:rsidR="00551428" w:rsidRDefault="00551428" w:rsidP="00C22D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51428">
              <w:rPr>
                <w:rFonts w:ascii="Times New Roman" w:hAnsi="Times New Roman" w:cs="Times New Roman"/>
              </w:rPr>
              <w:t>AmCyanRTRev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6120D" w14:textId="13A894AE" w:rsidR="00551428" w:rsidRPr="00E344CD" w:rsidRDefault="00551428" w:rsidP="00C22D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1428">
              <w:rPr>
                <w:rFonts w:ascii="Times New Roman" w:hAnsi="Times New Roman" w:cs="Times New Roman"/>
              </w:rPr>
              <w:t>GATCTGAGTCCGGAGAAGGG</w:t>
            </w:r>
          </w:p>
        </w:tc>
      </w:tr>
      <w:tr w:rsidR="00CB3A56" w14:paraId="0F0F9455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E6BD7" w14:textId="57AB37E3" w:rsidR="00CB3A56" w:rsidRPr="00551428" w:rsidRDefault="00CB3A56" w:rsidP="00CB3A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b</w:t>
            </w:r>
            <w:r w:rsidRPr="00656981">
              <w:rPr>
                <w:rFonts w:ascii="Times New Roman" w:hAnsi="Times New Roman"/>
                <w:sz w:val="24"/>
                <w:szCs w:val="24"/>
              </w:rPr>
              <w:t>ActFor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BE867" w14:textId="5000795D" w:rsidR="00CB3A56" w:rsidRPr="00551428" w:rsidRDefault="00CB3A56" w:rsidP="00CB3A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3A56">
              <w:rPr>
                <w:rFonts w:ascii="Times New Roman" w:hAnsi="Times New Roman" w:cs="Times New Roman"/>
              </w:rPr>
              <w:t>ATGATATGGAGAAGATCTGGCATCA</w:t>
            </w:r>
          </w:p>
        </w:tc>
      </w:tr>
      <w:tr w:rsidR="00CB3A56" w14:paraId="23957A34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A3D58" w14:textId="2002503F" w:rsidR="00CB3A56" w:rsidRPr="00551428" w:rsidRDefault="00CB3A56" w:rsidP="00CB3A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b</w:t>
            </w:r>
            <w:r w:rsidRPr="00656981">
              <w:rPr>
                <w:rFonts w:ascii="Times New Roman" w:hAnsi="Times New Roman"/>
                <w:sz w:val="24"/>
                <w:szCs w:val="24"/>
              </w:rPr>
              <w:t>ActRev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04935" w14:textId="1B675D1C" w:rsidR="00CB3A56" w:rsidRPr="00551428" w:rsidRDefault="00CB3A56" w:rsidP="00CB3A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84195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GCCTG</w:t>
            </w:r>
            <w:r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</w:t>
            </w:r>
            <w:r w:rsidRPr="00F84195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</w:t>
            </w:r>
            <w:r w:rsidRPr="00F84195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C</w:t>
            </w:r>
            <w:r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</w:t>
            </w:r>
            <w:r w:rsidRPr="00F84195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C</w:t>
            </w:r>
            <w:r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</w:t>
            </w:r>
            <w:r w:rsidRPr="00F84195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TACAT</w:t>
            </w:r>
            <w:r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A</w:t>
            </w:r>
            <w:r w:rsidRPr="00F84195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GC</w:t>
            </w:r>
          </w:p>
        </w:tc>
      </w:tr>
      <w:tr w:rsidR="00380743" w14:paraId="43355F14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6186D" w14:textId="4D954268" w:rsidR="00380743" w:rsidRDefault="00F61C44" w:rsidP="00CB3A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YLCBRTF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3FD9E" w14:textId="336F44FC" w:rsidR="00380743" w:rsidRPr="00F84195" w:rsidRDefault="00F61C44" w:rsidP="00CB3A5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F61C44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TCACCGATTTGATCACCGAT</w:t>
            </w:r>
          </w:p>
        </w:tc>
      </w:tr>
      <w:tr w:rsidR="00380743" w14:paraId="50EB565B" w14:textId="77777777" w:rsidTr="00AE7C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D6372" w14:textId="639BEF2B" w:rsidR="00380743" w:rsidRDefault="00F61C44" w:rsidP="00CB3A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YLCBRT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CFCCE" w14:textId="79A39731" w:rsidR="00380743" w:rsidRPr="00F84195" w:rsidRDefault="00F61C44" w:rsidP="00CB3A5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</w:pPr>
            <w:r w:rsidRPr="00F61C44">
              <w:rPr>
                <w:rFonts w:ascii="Times New Roman" w:eastAsia="Times New Roman" w:hAnsi="Times New Roman"/>
                <w:sz w:val="24"/>
                <w:szCs w:val="21"/>
                <w:shd w:val="clear" w:color="auto" w:fill="FFFFFF"/>
              </w:rPr>
              <w:t>TGATGACCGGAAGTGCCTTA</w:t>
            </w:r>
          </w:p>
        </w:tc>
      </w:tr>
    </w:tbl>
    <w:p w14:paraId="068156A8" w14:textId="67BAFFD2" w:rsidR="001D7839" w:rsidRPr="00EF275D" w:rsidRDefault="001D7839" w:rsidP="001D7839">
      <w:pPr>
        <w:spacing w:after="0" w:line="360" w:lineRule="auto"/>
        <w:jc w:val="both"/>
        <w:rPr>
          <w:sz w:val="20"/>
        </w:rPr>
      </w:pPr>
    </w:p>
    <w:p w14:paraId="77065E65" w14:textId="0341986E" w:rsidR="00A867EB" w:rsidRPr="00EF275D" w:rsidRDefault="00A867EB" w:rsidP="00EF275D">
      <w:pPr>
        <w:spacing w:after="0" w:line="360" w:lineRule="auto"/>
        <w:ind w:left="-360"/>
        <w:jc w:val="both"/>
        <w:rPr>
          <w:sz w:val="20"/>
        </w:rPr>
      </w:pPr>
    </w:p>
    <w:sectPr w:rsidR="00A867EB" w:rsidRPr="00EF275D" w:rsidSect="006C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2F6"/>
    <w:rsid w:val="00001006"/>
    <w:rsid w:val="0002592A"/>
    <w:rsid w:val="00027FA3"/>
    <w:rsid w:val="00031E65"/>
    <w:rsid w:val="0005337A"/>
    <w:rsid w:val="000A3FE8"/>
    <w:rsid w:val="000F5C29"/>
    <w:rsid w:val="00106C98"/>
    <w:rsid w:val="0013518C"/>
    <w:rsid w:val="00164942"/>
    <w:rsid w:val="00180BC2"/>
    <w:rsid w:val="001A2840"/>
    <w:rsid w:val="001A3E48"/>
    <w:rsid w:val="001C1E20"/>
    <w:rsid w:val="001C4542"/>
    <w:rsid w:val="001D7839"/>
    <w:rsid w:val="00214DEC"/>
    <w:rsid w:val="002740E6"/>
    <w:rsid w:val="002A40D4"/>
    <w:rsid w:val="002E3868"/>
    <w:rsid w:val="003252F6"/>
    <w:rsid w:val="00380743"/>
    <w:rsid w:val="003B58AB"/>
    <w:rsid w:val="00403F80"/>
    <w:rsid w:val="0042779F"/>
    <w:rsid w:val="00440E1F"/>
    <w:rsid w:val="004C44E1"/>
    <w:rsid w:val="004E2AEB"/>
    <w:rsid w:val="00504E1B"/>
    <w:rsid w:val="005462B6"/>
    <w:rsid w:val="00551428"/>
    <w:rsid w:val="005C5B7C"/>
    <w:rsid w:val="00622D5E"/>
    <w:rsid w:val="00656981"/>
    <w:rsid w:val="006603FA"/>
    <w:rsid w:val="006674E8"/>
    <w:rsid w:val="00716B76"/>
    <w:rsid w:val="00734AA2"/>
    <w:rsid w:val="00745976"/>
    <w:rsid w:val="00775968"/>
    <w:rsid w:val="00782E7D"/>
    <w:rsid w:val="007A4E8B"/>
    <w:rsid w:val="007A60D8"/>
    <w:rsid w:val="007E1110"/>
    <w:rsid w:val="007F7C0A"/>
    <w:rsid w:val="00802C27"/>
    <w:rsid w:val="00824D04"/>
    <w:rsid w:val="00841E3F"/>
    <w:rsid w:val="00854132"/>
    <w:rsid w:val="008745C7"/>
    <w:rsid w:val="008754D0"/>
    <w:rsid w:val="008C1563"/>
    <w:rsid w:val="008C35C7"/>
    <w:rsid w:val="008E4391"/>
    <w:rsid w:val="00933AF3"/>
    <w:rsid w:val="00943F5E"/>
    <w:rsid w:val="0095017A"/>
    <w:rsid w:val="00976D4A"/>
    <w:rsid w:val="009D43EE"/>
    <w:rsid w:val="009D4F82"/>
    <w:rsid w:val="00A24C0B"/>
    <w:rsid w:val="00A50222"/>
    <w:rsid w:val="00A867EB"/>
    <w:rsid w:val="00AB04D4"/>
    <w:rsid w:val="00AC2186"/>
    <w:rsid w:val="00AE22EA"/>
    <w:rsid w:val="00AE7C4A"/>
    <w:rsid w:val="00B22521"/>
    <w:rsid w:val="00B559E6"/>
    <w:rsid w:val="00B57C06"/>
    <w:rsid w:val="00BD2FA0"/>
    <w:rsid w:val="00C03E3F"/>
    <w:rsid w:val="00C05994"/>
    <w:rsid w:val="00C22D56"/>
    <w:rsid w:val="00C24493"/>
    <w:rsid w:val="00C515CC"/>
    <w:rsid w:val="00C64ECE"/>
    <w:rsid w:val="00C82542"/>
    <w:rsid w:val="00C82ED0"/>
    <w:rsid w:val="00C972BE"/>
    <w:rsid w:val="00CA35CC"/>
    <w:rsid w:val="00CA52B7"/>
    <w:rsid w:val="00CB3A56"/>
    <w:rsid w:val="00CC374F"/>
    <w:rsid w:val="00CC4FF8"/>
    <w:rsid w:val="00CD0C61"/>
    <w:rsid w:val="00CE61DE"/>
    <w:rsid w:val="00D04A5F"/>
    <w:rsid w:val="00D27099"/>
    <w:rsid w:val="00D303EC"/>
    <w:rsid w:val="00D5457E"/>
    <w:rsid w:val="00DE3B10"/>
    <w:rsid w:val="00E145FA"/>
    <w:rsid w:val="00E15C01"/>
    <w:rsid w:val="00E41197"/>
    <w:rsid w:val="00E52D7D"/>
    <w:rsid w:val="00E76569"/>
    <w:rsid w:val="00ED582D"/>
    <w:rsid w:val="00ED71B3"/>
    <w:rsid w:val="00EE5683"/>
    <w:rsid w:val="00EF275D"/>
    <w:rsid w:val="00EF3700"/>
    <w:rsid w:val="00F45C9C"/>
    <w:rsid w:val="00F57D04"/>
    <w:rsid w:val="00F61C44"/>
    <w:rsid w:val="00F72EFD"/>
    <w:rsid w:val="00F84195"/>
    <w:rsid w:val="00FD5913"/>
    <w:rsid w:val="00FE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C3B49"/>
  <w15:chartTrackingRefBased/>
  <w15:docId w15:val="{83594694-B799-1449-B306-E941EEBF8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2F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252F6"/>
  </w:style>
  <w:style w:type="table" w:styleId="TableGrid">
    <w:name w:val="Table Grid"/>
    <w:basedOn w:val="TableNormal"/>
    <w:uiPriority w:val="39"/>
    <w:rsid w:val="001D7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ra Kumar</dc:creator>
  <cp:keywords/>
  <dc:description/>
  <cp:lastModifiedBy>Jitendra Kumar</cp:lastModifiedBy>
  <cp:revision>102</cp:revision>
  <dcterms:created xsi:type="dcterms:W3CDTF">2021-12-25T17:14:00Z</dcterms:created>
  <dcterms:modified xsi:type="dcterms:W3CDTF">2025-08-31T18:51:00Z</dcterms:modified>
</cp:coreProperties>
</file>